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E0069" w14:textId="2320B035" w:rsidR="000E0DC7" w:rsidRPr="002D02DA" w:rsidRDefault="002D02DA">
      <w:pPr>
        <w:rPr>
          <w:b/>
          <w:bCs/>
        </w:rPr>
      </w:pPr>
      <w:r>
        <w:rPr>
          <w:b/>
          <w:bCs/>
        </w:rPr>
        <w:t>S</w:t>
      </w:r>
      <w:r w:rsidR="00BA7195" w:rsidRPr="002D02DA">
        <w:rPr>
          <w:b/>
          <w:bCs/>
        </w:rPr>
        <w:t>equences</w:t>
      </w:r>
      <w:r>
        <w:rPr>
          <w:b/>
          <w:bCs/>
        </w:rPr>
        <w:t xml:space="preserve"> of plasmids used in this study</w:t>
      </w:r>
    </w:p>
    <w:p w14:paraId="753C9212" w14:textId="2FBCAC1C" w:rsidR="00BA7195" w:rsidRPr="00BA7195" w:rsidRDefault="00BA7195">
      <w:pPr>
        <w:rPr>
          <w:b/>
          <w:bCs/>
        </w:rPr>
      </w:pPr>
    </w:p>
    <w:p w14:paraId="7423737A" w14:textId="5918EF8F" w:rsidR="00BA7195" w:rsidRPr="002D02DA" w:rsidRDefault="00BA7195">
      <w:pPr>
        <w:rPr>
          <w:b/>
          <w:bCs/>
          <w:sz w:val="28"/>
          <w:szCs w:val="28"/>
        </w:rPr>
      </w:pPr>
      <w:r w:rsidRPr="002D02DA">
        <w:rPr>
          <w:b/>
          <w:bCs/>
          <w:sz w:val="28"/>
          <w:szCs w:val="28"/>
        </w:rPr>
        <w:t>1. pEAW1012 - rar</w:t>
      </w:r>
      <w:r w:rsidRPr="002D02DA">
        <w:rPr>
          <w:b/>
          <w:bCs/>
          <w:sz w:val="28"/>
          <w:szCs w:val="28"/>
        </w:rPr>
        <w:t>A in pRC7 plasmid</w:t>
      </w:r>
    </w:p>
    <w:p w14:paraId="27E5FE30" w14:textId="77777777" w:rsidR="00BA7195" w:rsidRDefault="00BA7195" w:rsidP="00BA7195"/>
    <w:p w14:paraId="79F0BD4E" w14:textId="7B55DC01" w:rsidR="00BA7195" w:rsidRDefault="00BA7195" w:rsidP="00BA7195">
      <w:r>
        <w:t xml:space="preserve">        1 caattcggga caccatcgaa tggtgcaaaa cctttcgcgg tatggcatga tagcgcccgg</w:t>
      </w:r>
    </w:p>
    <w:p w14:paraId="239B5C63" w14:textId="77777777" w:rsidR="00BA7195" w:rsidRDefault="00BA7195" w:rsidP="00BA7195">
      <w:r>
        <w:t xml:space="preserve">       61 aagagagtca attcagggtg gtgaatgtga aaccagtaac gttatacgat gtcgcagagt</w:t>
      </w:r>
    </w:p>
    <w:p w14:paraId="1A340FF8" w14:textId="77777777" w:rsidR="00BA7195" w:rsidRDefault="00BA7195" w:rsidP="00BA7195">
      <w:r>
        <w:t xml:space="preserve">      121 atgccggtgt ctcttatcag accgtttccc gcgtggtgaa ccaggccagc cacgtttctg</w:t>
      </w:r>
    </w:p>
    <w:p w14:paraId="5A5553F1" w14:textId="77777777" w:rsidR="00BA7195" w:rsidRDefault="00BA7195" w:rsidP="00BA7195">
      <w:r>
        <w:t xml:space="preserve">      181 cgaaaacgcg ggaaaaagtg gaagcggcga tggcggagct gaattacatt cccaaccgcg</w:t>
      </w:r>
    </w:p>
    <w:p w14:paraId="16821CE5" w14:textId="77777777" w:rsidR="00BA7195" w:rsidRDefault="00BA7195" w:rsidP="00BA7195">
      <w:r>
        <w:t xml:space="preserve">      241 tggcacaaca actggcgggc aaacagtcgt tgctgattgg cgttgccacc tccagtctgg</w:t>
      </w:r>
    </w:p>
    <w:p w14:paraId="189B3697" w14:textId="77777777" w:rsidR="00BA7195" w:rsidRDefault="00BA7195" w:rsidP="00BA7195">
      <w:r>
        <w:t xml:space="preserve">      301 ccctgcacgc gccgtcgcaa attgtcgcgg cgattaaatc tcgcgccgat caactgggtg</w:t>
      </w:r>
    </w:p>
    <w:p w14:paraId="1589F794" w14:textId="77777777" w:rsidR="00BA7195" w:rsidRDefault="00BA7195" w:rsidP="00BA7195">
      <w:r>
        <w:t xml:space="preserve">      361 ccagcgtggt ggtgtcgatg gtagaacgaa gcggcgtcga agcctgtaaa gcggcggtgc</w:t>
      </w:r>
    </w:p>
    <w:p w14:paraId="68EBAF7F" w14:textId="77777777" w:rsidR="00BA7195" w:rsidRDefault="00BA7195" w:rsidP="00BA7195">
      <w:r>
        <w:t xml:space="preserve">      421 acaatcttct cgcgcaacgc gtcagtgggc tgatcattaa ctatccgctg gatgaccagg</w:t>
      </w:r>
    </w:p>
    <w:p w14:paraId="34B886F6" w14:textId="77777777" w:rsidR="00BA7195" w:rsidRDefault="00BA7195" w:rsidP="00BA7195">
      <w:r>
        <w:t xml:space="preserve">      481 atgccattgc tgtggaagct gcctgcacta atgttccggc gttatttctt gatgtctctg</w:t>
      </w:r>
    </w:p>
    <w:p w14:paraId="261E4D75" w14:textId="77777777" w:rsidR="00BA7195" w:rsidRDefault="00BA7195" w:rsidP="00BA7195">
      <w:r>
        <w:t xml:space="preserve">      541 accagacacc catcaacagt attattttct cccatgaaga cggtacgcga ctgggcgtgg</w:t>
      </w:r>
    </w:p>
    <w:p w14:paraId="738E3CEB" w14:textId="77777777" w:rsidR="00BA7195" w:rsidRDefault="00BA7195" w:rsidP="00BA7195">
      <w:r>
        <w:t xml:space="preserve">      601 agcatctggt cgcattgggt caccagcaaa tcgcgctgtt agcgggccca ttaagttctg</w:t>
      </w:r>
    </w:p>
    <w:p w14:paraId="32C40526" w14:textId="77777777" w:rsidR="00BA7195" w:rsidRDefault="00BA7195" w:rsidP="00BA7195">
      <w:r>
        <w:t xml:space="preserve">      661 tctcggcgcg tctgcgtctg gctggctggc ataaatatct cactcgcaat caaattcagc</w:t>
      </w:r>
    </w:p>
    <w:p w14:paraId="25064D5C" w14:textId="77777777" w:rsidR="00BA7195" w:rsidRDefault="00BA7195" w:rsidP="00BA7195">
      <w:r>
        <w:t xml:space="preserve">      721 cgatagcgga acgggaaggc gactggagtg ccatgtccgg ttttcaacaa accatgcaaa</w:t>
      </w:r>
    </w:p>
    <w:p w14:paraId="7DD291FE" w14:textId="77777777" w:rsidR="00BA7195" w:rsidRDefault="00BA7195" w:rsidP="00BA7195">
      <w:r>
        <w:t xml:space="preserve">      781 tgctgaatga gggcatcgtt cccactgcga tgctggttgc caacgatcag atggcgctgg</w:t>
      </w:r>
    </w:p>
    <w:p w14:paraId="1237B9BC" w14:textId="77777777" w:rsidR="00BA7195" w:rsidRDefault="00BA7195" w:rsidP="00BA7195">
      <w:r>
        <w:t xml:space="preserve">      841 gcgcaatgcg cgccattacc gagtccgggc tgcgcgttgg tgcggatatc tcggtagtgg</w:t>
      </w:r>
    </w:p>
    <w:p w14:paraId="7EDD0988" w14:textId="77777777" w:rsidR="00BA7195" w:rsidRDefault="00BA7195" w:rsidP="00BA7195">
      <w:r>
        <w:t xml:space="preserve">      901 gatacgacga taccgaagac agctcatgtt atatcccgcc gtcaaccacc atcaaacagg</w:t>
      </w:r>
    </w:p>
    <w:p w14:paraId="00C39501" w14:textId="77777777" w:rsidR="00BA7195" w:rsidRDefault="00BA7195" w:rsidP="00BA7195">
      <w:r>
        <w:t xml:space="preserve">      961 attttcgcct gctggggcaa accagcgtgg accgcttgct gcaactctct cagggccagg</w:t>
      </w:r>
    </w:p>
    <w:p w14:paraId="6A37FEBC" w14:textId="77777777" w:rsidR="00BA7195" w:rsidRDefault="00BA7195" w:rsidP="00BA7195">
      <w:r>
        <w:t xml:space="preserve">     1021 cggtgaaggg caatcagctg ttgcccgtct cactggtgaa aagaaaaacc accctggcgc</w:t>
      </w:r>
    </w:p>
    <w:p w14:paraId="0134550F" w14:textId="77777777" w:rsidR="00BA7195" w:rsidRDefault="00BA7195" w:rsidP="00BA7195">
      <w:r>
        <w:t xml:space="preserve">     1081 ccaatacgca aaccgcctct ccccgcgcgt tggccgattc attaatgcag ctggcacgac</w:t>
      </w:r>
    </w:p>
    <w:p w14:paraId="4FAFC876" w14:textId="77777777" w:rsidR="00BA7195" w:rsidRDefault="00BA7195" w:rsidP="00BA7195">
      <w:r>
        <w:t xml:space="preserve">     1141 aggtttcccg actggaaagc gggcagtgag cgcaacgcaa ttaatgtgag ttagctcact</w:t>
      </w:r>
    </w:p>
    <w:p w14:paraId="25AA308F" w14:textId="77777777" w:rsidR="00BA7195" w:rsidRDefault="00BA7195" w:rsidP="00BA7195">
      <w:r>
        <w:t xml:space="preserve">     1201 cattaggcac cccaggcttt acactttatg cttccggctc gtatgttgtg tggaattgtg</w:t>
      </w:r>
    </w:p>
    <w:p w14:paraId="0D15AD27" w14:textId="77777777" w:rsidR="00BA7195" w:rsidRDefault="00BA7195" w:rsidP="00BA7195">
      <w:r>
        <w:t xml:space="preserve">     1261 agcggataac aatttcacac aggaaacagc tatgaccatg attacgaatt catgagcaat</w:t>
      </w:r>
    </w:p>
    <w:p w14:paraId="13A0646C" w14:textId="77777777" w:rsidR="00BA7195" w:rsidRDefault="00BA7195" w:rsidP="00BA7195">
      <w:r>
        <w:t xml:space="preserve">     1321 ctgtcgctcg atttttcgga taatactttt caacctctgg ccgcgcgtat gcggccagaa</w:t>
      </w:r>
    </w:p>
    <w:p w14:paraId="0B394001" w14:textId="77777777" w:rsidR="00BA7195" w:rsidRDefault="00BA7195" w:rsidP="00BA7195">
      <w:r>
        <w:t xml:space="preserve">     1381 aatttagcac agtatatcgg ccagcaacat ttgctggctg cggggaagcc gttgccgcgc</w:t>
      </w:r>
    </w:p>
    <w:p w14:paraId="2E5925C1" w14:textId="77777777" w:rsidR="00BA7195" w:rsidRDefault="00BA7195" w:rsidP="00BA7195">
      <w:r>
        <w:t xml:space="preserve">     1441 gctatcgaag ccgggcattt acattctatg atcctctggg ggccgccggg taccggcaaa</w:t>
      </w:r>
    </w:p>
    <w:p w14:paraId="2D0A2A37" w14:textId="77777777" w:rsidR="00BA7195" w:rsidRDefault="00BA7195" w:rsidP="00BA7195">
      <w:r>
        <w:t xml:space="preserve">     1501 acaactctcg ctgaagtgat tgcccgctat gcgaacgctg atgtggaacg tatttctgcc</w:t>
      </w:r>
    </w:p>
    <w:p w14:paraId="7A02564B" w14:textId="77777777" w:rsidR="00BA7195" w:rsidRDefault="00BA7195" w:rsidP="00BA7195">
      <w:r>
        <w:t xml:space="preserve">     1561 gtcacctctg gcgtgaaaga gattcgcgag gcgatcgagc gcgcccggca aaaccgcaat</w:t>
      </w:r>
    </w:p>
    <w:p w14:paraId="46B5850A" w14:textId="77777777" w:rsidR="00BA7195" w:rsidRDefault="00BA7195" w:rsidP="00BA7195">
      <w:r>
        <w:t xml:space="preserve">     1621 gcaggtcgcc gcactattct ttttgttgac gaagttcacc gtttcaacaa aagccagcag</w:t>
      </w:r>
    </w:p>
    <w:p w14:paraId="3CBDABF9" w14:textId="77777777" w:rsidR="00BA7195" w:rsidRDefault="00BA7195" w:rsidP="00BA7195">
      <w:r>
        <w:t xml:space="preserve">     1681 gatgcatttc tgccacatat tgaagacggc accatcactt ttattggcgc aaccactgaa</w:t>
      </w:r>
    </w:p>
    <w:p w14:paraId="537B330B" w14:textId="77777777" w:rsidR="00BA7195" w:rsidRDefault="00BA7195" w:rsidP="00BA7195">
      <w:r>
        <w:t xml:space="preserve">     1741 aacccgtcgt ttgagcttaa ttcggcactg ctttcccgtg cccgtgtcta tctgttgaaa</w:t>
      </w:r>
    </w:p>
    <w:p w14:paraId="386200B1" w14:textId="77777777" w:rsidR="00BA7195" w:rsidRDefault="00BA7195" w:rsidP="00BA7195">
      <w:r>
        <w:t xml:space="preserve">     1801 tccctgagta cagaggatat tgagcaagta ctaactcagg cgatggaaga caaaacccgt</w:t>
      </w:r>
    </w:p>
    <w:p w14:paraId="22C15C05" w14:textId="77777777" w:rsidR="00BA7195" w:rsidRDefault="00BA7195" w:rsidP="00BA7195">
      <w:r>
        <w:t xml:space="preserve">     1861 ggctatggtg gtcaggatat tgttctgcca gatgaaacac gacgcgccat tgctgaactg</w:t>
      </w:r>
    </w:p>
    <w:p w14:paraId="6EF3FDDC" w14:textId="77777777" w:rsidR="00BA7195" w:rsidRDefault="00BA7195" w:rsidP="00BA7195">
      <w:r>
        <w:t xml:space="preserve">     1921 gtgaatggcg acgcgcgccg ggcgttaaat acgctggaaa tgatggcgga tatggccgaa</w:t>
      </w:r>
    </w:p>
    <w:p w14:paraId="215EDD28" w14:textId="77777777" w:rsidR="00BA7195" w:rsidRDefault="00BA7195" w:rsidP="00BA7195">
      <w:r>
        <w:t xml:space="preserve">     1981 gtcgatgata gcggtaagcg ggtcctgaag cctgaattac tgaccgaaat cgccggtgaa</w:t>
      </w:r>
    </w:p>
    <w:p w14:paraId="4F57014D" w14:textId="77777777" w:rsidR="00BA7195" w:rsidRDefault="00BA7195" w:rsidP="00BA7195">
      <w:r>
        <w:t xml:space="preserve">     2041 cgtagcgccc gctttgataa caaaggcgat cgcttttacg atctgatttc cgcactgcat</w:t>
      </w:r>
    </w:p>
    <w:p w14:paraId="57D9C289" w14:textId="77777777" w:rsidR="00BA7195" w:rsidRDefault="00BA7195" w:rsidP="00BA7195">
      <w:r>
        <w:t xml:space="preserve">     2101 aagtcggtac gtggtagcgc acccgatgcg gcgctgtact ggtatgcgcg aattattacc</w:t>
      </w:r>
    </w:p>
    <w:p w14:paraId="5808DA42" w14:textId="77777777" w:rsidR="00BA7195" w:rsidRDefault="00BA7195" w:rsidP="00BA7195">
      <w:r>
        <w:t xml:space="preserve">     2161 gctggtggcg atccgttata tgtcgcgcgt cgctgtctgg cgattgcgtc tgaagacgtc</w:t>
      </w:r>
    </w:p>
    <w:p w14:paraId="66AA03AB" w14:textId="77777777" w:rsidR="00BA7195" w:rsidRDefault="00BA7195" w:rsidP="00BA7195">
      <w:r>
        <w:t xml:space="preserve">     2221 ggtaatgccg atccacgggc gatgcaggtg gcaattgcgg cctgggattg ctttactcgc</w:t>
      </w:r>
    </w:p>
    <w:p w14:paraId="235BB454" w14:textId="77777777" w:rsidR="00BA7195" w:rsidRDefault="00BA7195" w:rsidP="00BA7195">
      <w:r>
        <w:t xml:space="preserve">     2281 gttggcccgg cggaaggtga acgcgccatt gctcaggcga ttgtttacct ggcctgcgcg</w:t>
      </w:r>
    </w:p>
    <w:p w14:paraId="1021C200" w14:textId="77777777" w:rsidR="00BA7195" w:rsidRDefault="00BA7195" w:rsidP="00BA7195">
      <w:r>
        <w:t xml:space="preserve">     2341 ccaaaaagca acgctgtcta cactgcgttt aaagccgcgc tggccgatgc tcgcgaacgc</w:t>
      </w:r>
    </w:p>
    <w:p w14:paraId="7A1C3869" w14:textId="77777777" w:rsidR="00BA7195" w:rsidRDefault="00BA7195" w:rsidP="00BA7195">
      <w:r>
        <w:lastRenderedPageBreak/>
        <w:t xml:space="preserve">     2401 ccggattatg acgtgccggt tcatttgcgt aatgcgccga cgaaattaat gaaggaaatg</w:t>
      </w:r>
    </w:p>
    <w:p w14:paraId="27AD201D" w14:textId="77777777" w:rsidR="00BA7195" w:rsidRDefault="00BA7195" w:rsidP="00BA7195">
      <w:r>
        <w:t xml:space="preserve">     2461 ggctacgggc aggaatatcg ttacgctcat gatgaagcaa acgcttatgc tgccggtgag</w:t>
      </w:r>
    </w:p>
    <w:p w14:paraId="37B5B7B3" w14:textId="77777777" w:rsidR="00BA7195" w:rsidRDefault="00BA7195" w:rsidP="00BA7195">
      <w:r>
        <w:t xml:space="preserve">     2521 gtttacttcc cgccggaaat agcacaaaca cgctattatt tcccgacaaa caggggcctt</w:t>
      </w:r>
    </w:p>
    <w:p w14:paraId="51552C96" w14:textId="77777777" w:rsidR="00BA7195" w:rsidRDefault="00BA7195" w:rsidP="00BA7195">
      <w:r>
        <w:t xml:space="preserve">     2581 gaaggcaaga ttggcgaaaa gctcgcctgg ctggctgaac aggatcaaaa tagccccata</w:t>
      </w:r>
    </w:p>
    <w:p w14:paraId="4B9C592C" w14:textId="77777777" w:rsidR="00BA7195" w:rsidRDefault="00BA7195" w:rsidP="00BA7195">
      <w:r>
        <w:t xml:space="preserve">     2641 aaacgctacc gttaaggatc cgtcgacctg cagccaagct tactccccat ccccccgggg</w:t>
      </w:r>
    </w:p>
    <w:p w14:paraId="4815CF4A" w14:textId="77777777" w:rsidR="00BA7195" w:rsidRDefault="00BA7195" w:rsidP="00BA7195">
      <w:r>
        <w:t xml:space="preserve">     2701 ggcaataagg gctgcacgcg cacttttatc cgcctctgct gcgctccgcc accgtacgta</w:t>
      </w:r>
    </w:p>
    <w:p w14:paraId="07BE2FB7" w14:textId="77777777" w:rsidR="00BA7195" w:rsidRDefault="00BA7195" w:rsidP="00BA7195">
      <w:r>
        <w:t xml:space="preserve">     2761 aatttatggt tggttatgaa atgctggcag agacccagcg agacctgacc gcagaacagg</w:t>
      </w:r>
    </w:p>
    <w:p w14:paraId="26392D30" w14:textId="77777777" w:rsidR="00BA7195" w:rsidRDefault="00BA7195" w:rsidP="00BA7195">
      <w:r>
        <w:t xml:space="preserve">     2821 cagcagagcg tttgcgcgca gtcagcgata tccattttcg cgagtccgga gtgtaagaaa</w:t>
      </w:r>
    </w:p>
    <w:p w14:paraId="7A875CA1" w14:textId="77777777" w:rsidR="00BA7195" w:rsidRDefault="00BA7195" w:rsidP="00BA7195">
      <w:r>
        <w:t xml:space="preserve">     2881 tgagtctgaa agaaaaaaca caatctctgt ttgccaacgc atttggctac cctgccactc</w:t>
      </w:r>
    </w:p>
    <w:p w14:paraId="35F996A8" w14:textId="77777777" w:rsidR="00BA7195" w:rsidRDefault="00BA7195" w:rsidP="00BA7195">
      <w:r>
        <w:t xml:space="preserve">     2941 acaccattca ggcgcctggc cgcgtgaatt tgattggtga acacaccgac tacaacgacg</w:t>
      </w:r>
    </w:p>
    <w:p w14:paraId="431582C6" w14:textId="77777777" w:rsidR="00BA7195" w:rsidRDefault="00BA7195" w:rsidP="00BA7195">
      <w:r>
        <w:t xml:space="preserve">     3001 gtttcgttct gccctgcgcg attgattatc aaaccgtgat cgatcccgtc gttttacaac</w:t>
      </w:r>
    </w:p>
    <w:p w14:paraId="2B46B44E" w14:textId="77777777" w:rsidR="00BA7195" w:rsidRDefault="00BA7195" w:rsidP="00BA7195">
      <w:r>
        <w:t xml:space="preserve">     3061 gtcgtgactg ggaaaaccct ggcgttaccc aacttaatcg ccttgcagca catccccctt</w:t>
      </w:r>
    </w:p>
    <w:p w14:paraId="527FEE06" w14:textId="77777777" w:rsidR="00BA7195" w:rsidRDefault="00BA7195" w:rsidP="00BA7195">
      <w:r>
        <w:t xml:space="preserve">     3121 tcgccagctg gcgtaatagc gaagaggccc gcaccgatcg cccttcccaa cagttgcgca</w:t>
      </w:r>
    </w:p>
    <w:p w14:paraId="10DB4648" w14:textId="77777777" w:rsidR="00BA7195" w:rsidRDefault="00BA7195" w:rsidP="00BA7195">
      <w:r>
        <w:t xml:space="preserve">     3181 gcctgaatgg cgaatggcgc tttgcctggt ttccggcacc agaagcggtg ccggaaagct</w:t>
      </w:r>
    </w:p>
    <w:p w14:paraId="4723F36D" w14:textId="77777777" w:rsidR="00BA7195" w:rsidRDefault="00BA7195" w:rsidP="00BA7195">
      <w:r>
        <w:t xml:space="preserve">     3241 ggctggagtg cgatcttcct gaggccgata ctgtcgtcgt cccctcaaac tggcagatgc</w:t>
      </w:r>
    </w:p>
    <w:p w14:paraId="493E6A13" w14:textId="77777777" w:rsidR="00BA7195" w:rsidRDefault="00BA7195" w:rsidP="00BA7195">
      <w:r>
        <w:t xml:space="preserve">     3301 acggttacga tgcgcccatc tacaccaacg taacctatcc cattacggtc aatccgccgt</w:t>
      </w:r>
    </w:p>
    <w:p w14:paraId="7A782DB2" w14:textId="77777777" w:rsidR="00BA7195" w:rsidRDefault="00BA7195" w:rsidP="00BA7195">
      <w:r>
        <w:t xml:space="preserve">     3361 ttgttcccac ggagaatccg acgggttgtt actcgctcac atttaatgtt gatgaaagct</w:t>
      </w:r>
    </w:p>
    <w:p w14:paraId="6F7DFAD9" w14:textId="77777777" w:rsidR="00BA7195" w:rsidRDefault="00BA7195" w:rsidP="00BA7195">
      <w:r>
        <w:t xml:space="preserve">     3421 ggctacagga aggccagacg cgaattattt ttgatggcgt taactcggcg tttcatctgt</w:t>
      </w:r>
    </w:p>
    <w:p w14:paraId="4F0D5A55" w14:textId="77777777" w:rsidR="00BA7195" w:rsidRDefault="00BA7195" w:rsidP="00BA7195">
      <w:r>
        <w:t xml:space="preserve">     3481 ggtgcaacgg gcgctgggtc ggttacggcc aggacagtcg tttgccgtct gaatttgacc</w:t>
      </w:r>
    </w:p>
    <w:p w14:paraId="4E4F4053" w14:textId="77777777" w:rsidR="00BA7195" w:rsidRDefault="00BA7195" w:rsidP="00BA7195">
      <w:r>
        <w:t xml:space="preserve">     3541 tgagcgcatt tttacgcgcc ggagaaaacc gcctcgcggt gatggtgctg cgttggagtg</w:t>
      </w:r>
    </w:p>
    <w:p w14:paraId="51639B00" w14:textId="77777777" w:rsidR="00BA7195" w:rsidRDefault="00BA7195" w:rsidP="00BA7195">
      <w:r>
        <w:t xml:space="preserve">     3601 acggcagtta tctggaagat caggatatgt ggcggatgag cggcattttc cgtgacgtct</w:t>
      </w:r>
    </w:p>
    <w:p w14:paraId="753E2996" w14:textId="77777777" w:rsidR="00BA7195" w:rsidRDefault="00BA7195" w:rsidP="00BA7195">
      <w:r>
        <w:t xml:space="preserve">     3661 cgttgctgca taaaccgact acacaaatca gcgatttcca tgttgccact cgctttaatg</w:t>
      </w:r>
    </w:p>
    <w:p w14:paraId="6CCE507B" w14:textId="77777777" w:rsidR="00BA7195" w:rsidRDefault="00BA7195" w:rsidP="00BA7195">
      <w:r>
        <w:t xml:space="preserve">     3721 atgatttcag ccgcgctgta ctggaggctg aagttcagat gtgcggcgag ttgcgtgact</w:t>
      </w:r>
    </w:p>
    <w:p w14:paraId="41F27B97" w14:textId="77777777" w:rsidR="00BA7195" w:rsidRDefault="00BA7195" w:rsidP="00BA7195">
      <w:r>
        <w:t xml:space="preserve">     3781 acctacgggt aacagtttct ttatggcagg gtgaaacgca ggtcgccagc ggcaccgcgc</w:t>
      </w:r>
    </w:p>
    <w:p w14:paraId="0E7C21E8" w14:textId="77777777" w:rsidR="00BA7195" w:rsidRDefault="00BA7195" w:rsidP="00BA7195">
      <w:r>
        <w:t xml:space="preserve">     3841 ctttcggcgg tgaaattatc gatgagcgtg gtggttatgc cgatcgcgtc acactacgtc</w:t>
      </w:r>
    </w:p>
    <w:p w14:paraId="4B2D70C9" w14:textId="77777777" w:rsidR="00BA7195" w:rsidRDefault="00BA7195" w:rsidP="00BA7195">
      <w:r>
        <w:t xml:space="preserve">     3901 tcaacgtcga aaacccgaaa ctgtggagcg ccgaaatccc gaatctctat cgtgcggtgg</w:t>
      </w:r>
    </w:p>
    <w:p w14:paraId="294CAF01" w14:textId="77777777" w:rsidR="00BA7195" w:rsidRDefault="00BA7195" w:rsidP="00BA7195">
      <w:r>
        <w:t xml:space="preserve">     3961 ttgaactgca caccggcgac ggcacgctga ttgaagcaga agcctgcgat gtcggtttcc</w:t>
      </w:r>
    </w:p>
    <w:p w14:paraId="7DE286FC" w14:textId="77777777" w:rsidR="00BA7195" w:rsidRDefault="00BA7195" w:rsidP="00BA7195">
      <w:r>
        <w:t xml:space="preserve">     4021 gcgaggtgcg gattgaaaat ggtctgctgc tgctgaacgg caagccgttg ctgattcgag</w:t>
      </w:r>
    </w:p>
    <w:p w14:paraId="766178A4" w14:textId="77777777" w:rsidR="00BA7195" w:rsidRDefault="00BA7195" w:rsidP="00BA7195">
      <w:r>
        <w:t xml:space="preserve">     4081 gcgttaaccg tcacgagcat catcctctgc atggtcaggt catggatgag cagacgatgg</w:t>
      </w:r>
    </w:p>
    <w:p w14:paraId="145E189A" w14:textId="77777777" w:rsidR="00BA7195" w:rsidRDefault="00BA7195" w:rsidP="00BA7195">
      <w:r>
        <w:t xml:space="preserve">     4141 tgcaggatat cctgctgatg aagcagaaca actttaacgc cgtgcgctgt tcgcattatc</w:t>
      </w:r>
    </w:p>
    <w:p w14:paraId="78E28A82" w14:textId="77777777" w:rsidR="00BA7195" w:rsidRDefault="00BA7195" w:rsidP="00BA7195">
      <w:r>
        <w:t xml:space="preserve">     4201 cgaaccatcc gctgtggtac acgctgtgcg accgctacgg cctgtatgtg gtggatgaag</w:t>
      </w:r>
    </w:p>
    <w:p w14:paraId="25E890C5" w14:textId="77777777" w:rsidR="00BA7195" w:rsidRDefault="00BA7195" w:rsidP="00BA7195">
      <w:r>
        <w:t xml:space="preserve">     4261 ccaatattga aacccacggc atggtgccaa tgaatcgtct gaccgatgat ccgcgctggc</w:t>
      </w:r>
    </w:p>
    <w:p w14:paraId="66068CA3" w14:textId="77777777" w:rsidR="00BA7195" w:rsidRDefault="00BA7195" w:rsidP="00BA7195">
      <w:r>
        <w:t xml:space="preserve">     4321 taccggcgat gagcgaacgc gtaacgcgaa tggtgcagcg cgatcgtaat cacccgagtg</w:t>
      </w:r>
    </w:p>
    <w:p w14:paraId="244E3676" w14:textId="77777777" w:rsidR="00BA7195" w:rsidRDefault="00BA7195" w:rsidP="00BA7195">
      <w:r>
        <w:t xml:space="preserve">     4381 tgatcatctg gtcgctgggg aatgaatcag gccacggcgc taatcacgac gcgctgtatc</w:t>
      </w:r>
    </w:p>
    <w:p w14:paraId="678C2043" w14:textId="77777777" w:rsidR="00BA7195" w:rsidRDefault="00BA7195" w:rsidP="00BA7195">
      <w:r>
        <w:t xml:space="preserve">     4441 gctggatcaa atctgtcgat ccttcccgcc cggtgcagta tgaaggcggc ggagccgaca</w:t>
      </w:r>
    </w:p>
    <w:p w14:paraId="05BE8A8D" w14:textId="77777777" w:rsidR="00BA7195" w:rsidRDefault="00BA7195" w:rsidP="00BA7195">
      <w:r>
        <w:t xml:space="preserve">     4501 ccacggccac cgatattatt tgcccgatgt acgcgcgcgt ggatgaagac cagcccttcc</w:t>
      </w:r>
    </w:p>
    <w:p w14:paraId="79D5FF63" w14:textId="77777777" w:rsidR="00BA7195" w:rsidRDefault="00BA7195" w:rsidP="00BA7195">
      <w:r>
        <w:t xml:space="preserve">     4561 cggctgtgcc gaaatggtcc atcaaaaaat ggctttcgct acctggagag acgcgcccgc</w:t>
      </w:r>
    </w:p>
    <w:p w14:paraId="21B373B3" w14:textId="77777777" w:rsidR="00BA7195" w:rsidRDefault="00BA7195" w:rsidP="00BA7195">
      <w:r>
        <w:t xml:space="preserve">     4621 tgatcctttg cgaatacgcc cacgcgatgg gtaacagtct tggcggtttc gctaaatact</w:t>
      </w:r>
    </w:p>
    <w:p w14:paraId="7C6A61E1" w14:textId="77777777" w:rsidR="00BA7195" w:rsidRDefault="00BA7195" w:rsidP="00BA7195">
      <w:r>
        <w:t xml:space="preserve">     4681 ggcaggcgtt tcgtcagtat ccccgtttac agggcggctt cgtctgggac tgggtggatc</w:t>
      </w:r>
    </w:p>
    <w:p w14:paraId="1839FC5C" w14:textId="77777777" w:rsidR="00BA7195" w:rsidRDefault="00BA7195" w:rsidP="00BA7195">
      <w:r>
        <w:t xml:space="preserve">     4741 agtcgctgat taaatatgat gaaaacggca acccgtggtc ggcttacggc ggtgattttg</w:t>
      </w:r>
    </w:p>
    <w:p w14:paraId="03932693" w14:textId="77777777" w:rsidR="00BA7195" w:rsidRDefault="00BA7195" w:rsidP="00BA7195">
      <w:r>
        <w:t xml:space="preserve">     4801 gcgatacgcc gaacgatcgc cagttctgta tgaacggtct ggtctttgcc gaccgcacgc</w:t>
      </w:r>
    </w:p>
    <w:p w14:paraId="3F3B7E04" w14:textId="77777777" w:rsidR="00BA7195" w:rsidRDefault="00BA7195" w:rsidP="00BA7195">
      <w:r>
        <w:t xml:space="preserve">     4861 cgcatccagc gctgacggaa gcaaaacacc agcagcagtt tttccagttc cgtttatccg</w:t>
      </w:r>
    </w:p>
    <w:p w14:paraId="685E2429" w14:textId="77777777" w:rsidR="00BA7195" w:rsidRDefault="00BA7195" w:rsidP="00BA7195">
      <w:r>
        <w:t xml:space="preserve">     4921 ggcaaaccat cgaagtgacc agcgaatacc tgttccgtca tagcgataac gagctcctgc</w:t>
      </w:r>
    </w:p>
    <w:p w14:paraId="7E9E2862" w14:textId="77777777" w:rsidR="00BA7195" w:rsidRDefault="00BA7195" w:rsidP="00BA7195">
      <w:r>
        <w:t xml:space="preserve">     4981 actggatggt ggcgctggat ggtaagccgc tggcaagcgg tgaagtgcct ctggatgtcg</w:t>
      </w:r>
    </w:p>
    <w:p w14:paraId="14804299" w14:textId="77777777" w:rsidR="00BA7195" w:rsidRDefault="00BA7195" w:rsidP="00BA7195">
      <w:r>
        <w:lastRenderedPageBreak/>
        <w:t xml:space="preserve">     5041 ctccacaagg taaacagttg attgaactgc ctgaactacc gcagccggag agcgccgggc</w:t>
      </w:r>
    </w:p>
    <w:p w14:paraId="178798F6" w14:textId="77777777" w:rsidR="00BA7195" w:rsidRDefault="00BA7195" w:rsidP="00BA7195">
      <w:r>
        <w:t xml:space="preserve">     5101 aactctggct cacagtacgc gtagtgcaac cgaacgcgac cgcatggtca gaagccgggc</w:t>
      </w:r>
    </w:p>
    <w:p w14:paraId="4803E3BE" w14:textId="77777777" w:rsidR="00BA7195" w:rsidRDefault="00BA7195" w:rsidP="00BA7195">
      <w:r>
        <w:t xml:space="preserve">     5161 acatcagcgc ctggcagcag tggcgtctgg cggaaaacct cagtgtgacg ctccccgccg</w:t>
      </w:r>
    </w:p>
    <w:p w14:paraId="5844C9B6" w14:textId="77777777" w:rsidR="00BA7195" w:rsidRDefault="00BA7195" w:rsidP="00BA7195">
      <w:r>
        <w:t xml:space="preserve">     5221 cgtcccacgc catcccgcat ctgaccacca gcgaaatgga tttttgcatc gagctgggta</w:t>
      </w:r>
    </w:p>
    <w:p w14:paraId="61FB3537" w14:textId="77777777" w:rsidR="00BA7195" w:rsidRDefault="00BA7195" w:rsidP="00BA7195">
      <w:r>
        <w:t xml:space="preserve">     5281 ataagcgttg gcaatttaac cgccagtcag gctttctttc acagatgtgg attggcgata</w:t>
      </w:r>
    </w:p>
    <w:p w14:paraId="7D35609C" w14:textId="77777777" w:rsidR="00BA7195" w:rsidRDefault="00BA7195" w:rsidP="00BA7195">
      <w:r>
        <w:t xml:space="preserve">     5341 aaaaacaact gctgacgccg ctgcgcgatc agttcacccg tgcaccgctg gataacgaca</w:t>
      </w:r>
    </w:p>
    <w:p w14:paraId="03C83484" w14:textId="77777777" w:rsidR="00BA7195" w:rsidRDefault="00BA7195" w:rsidP="00BA7195">
      <w:r>
        <w:t xml:space="preserve">     5401 ttggcgtaag tgaagcgacc cgcattgacc ctaacgcctg ggtcgaacgc tggaaggcgg</w:t>
      </w:r>
    </w:p>
    <w:p w14:paraId="32935889" w14:textId="77777777" w:rsidR="00BA7195" w:rsidRDefault="00BA7195" w:rsidP="00BA7195">
      <w:r>
        <w:t xml:space="preserve">     5461 cgggccatta ccaggccgaa gcagcgttgt tgcagtgcac ggcagataca cttgctgatg</w:t>
      </w:r>
    </w:p>
    <w:p w14:paraId="59B85C88" w14:textId="77777777" w:rsidR="00BA7195" w:rsidRDefault="00BA7195" w:rsidP="00BA7195">
      <w:r>
        <w:t xml:space="preserve">     5521 cggtgctgat tacgaccgct cacgcgtggc agcatcaggg gaaaacctta tttatcagcc</w:t>
      </w:r>
    </w:p>
    <w:p w14:paraId="10C2A24E" w14:textId="77777777" w:rsidR="00BA7195" w:rsidRDefault="00BA7195" w:rsidP="00BA7195">
      <w:r>
        <w:t xml:space="preserve">     5581 ggaaaaccta ccggattgat ggtagtggtc aaatggcgat taccgttgat gttgaagtgg</w:t>
      </w:r>
    </w:p>
    <w:p w14:paraId="15D93619" w14:textId="77777777" w:rsidR="00BA7195" w:rsidRDefault="00BA7195" w:rsidP="00BA7195">
      <w:r>
        <w:t xml:space="preserve">     5641 cgagcgatac accgcatccg gcgcggattg gcctgaactg ccagctggcg caggtagcag</w:t>
      </w:r>
    </w:p>
    <w:p w14:paraId="48FD138E" w14:textId="77777777" w:rsidR="00BA7195" w:rsidRDefault="00BA7195" w:rsidP="00BA7195">
      <w:r>
        <w:t xml:space="preserve">     5701 agcgggtaaa ctggctcgga ttagggccgc aagaaaacta tcccgaccgc cttactgccg</w:t>
      </w:r>
    </w:p>
    <w:p w14:paraId="2FE40A73" w14:textId="77777777" w:rsidR="00BA7195" w:rsidRDefault="00BA7195" w:rsidP="00BA7195">
      <w:r>
        <w:t xml:space="preserve">     5761 cctgttttga ccgctgggat ctgccattgt cagacatgta taccccgtac gtcttcccga</w:t>
      </w:r>
    </w:p>
    <w:p w14:paraId="5A71ABC7" w14:textId="77777777" w:rsidR="00BA7195" w:rsidRDefault="00BA7195" w:rsidP="00BA7195">
      <w:r>
        <w:t xml:space="preserve">     5821 gcgaaaacgg tctgcgctgc gggacgcgcg aattgaatta tggcccacac cagtggcgcg</w:t>
      </w:r>
    </w:p>
    <w:p w14:paraId="55D7CE81" w14:textId="77777777" w:rsidR="00BA7195" w:rsidRDefault="00BA7195" w:rsidP="00BA7195">
      <w:r>
        <w:t xml:space="preserve">     5881 gcgacttcca gttcaacatc agccgctaca gtcaacagca actgatggaa accagccatc</w:t>
      </w:r>
    </w:p>
    <w:p w14:paraId="531A0334" w14:textId="77777777" w:rsidR="00BA7195" w:rsidRDefault="00BA7195" w:rsidP="00BA7195">
      <w:r>
        <w:t xml:space="preserve">     5941 gccatctgct gcacgcggaa gaaggcacat ggctgaatat cgacggtttc catatgggga</w:t>
      </w:r>
    </w:p>
    <w:p w14:paraId="27F9C1A7" w14:textId="77777777" w:rsidR="00BA7195" w:rsidRDefault="00BA7195" w:rsidP="00BA7195">
      <w:r>
        <w:t xml:space="preserve">     6001 ttggtggcga cgactcctgg agcccgtcag tatcggcgga attacagctg agcgccggtc</w:t>
      </w:r>
    </w:p>
    <w:p w14:paraId="3386DC64" w14:textId="77777777" w:rsidR="00BA7195" w:rsidRDefault="00BA7195" w:rsidP="00BA7195">
      <w:r>
        <w:t xml:space="preserve">     6061 gctaccatta ccagttggtc tggtgtcaaa aataataata accgggcagg ccatgtctgc</w:t>
      </w:r>
    </w:p>
    <w:p w14:paraId="57C1AF0F" w14:textId="77777777" w:rsidR="00BA7195" w:rsidRDefault="00BA7195" w:rsidP="00BA7195">
      <w:r>
        <w:t xml:space="preserve">     6121 ccgtatttcg cgtaaggaaa tccattatgt actatttaaa aaacacaaac ttttggatgt</w:t>
      </w:r>
    </w:p>
    <w:p w14:paraId="3C65BE46" w14:textId="77777777" w:rsidR="00BA7195" w:rsidRDefault="00BA7195" w:rsidP="00BA7195">
      <w:r>
        <w:t xml:space="preserve">     6181 tcggtttatt ctttttcttt tactttttta tcatgggagc ctacttcccg tttttcccga</w:t>
      </w:r>
    </w:p>
    <w:p w14:paraId="26414585" w14:textId="77777777" w:rsidR="00BA7195" w:rsidRDefault="00BA7195" w:rsidP="00BA7195">
      <w:r>
        <w:t xml:space="preserve">     6241 tttggctaca tgacatcaac catatcagca aaagtgatac gggtattatt tttgccgcta</w:t>
      </w:r>
    </w:p>
    <w:p w14:paraId="3114BABC" w14:textId="77777777" w:rsidR="00BA7195" w:rsidRDefault="00BA7195" w:rsidP="00BA7195">
      <w:r>
        <w:t xml:space="preserve">     6301 tttctctgtt ctcgctatta ttccaaccgc tgtttggtct gctttctgac aaactcgggc</w:t>
      </w:r>
    </w:p>
    <w:p w14:paraId="034C99B7" w14:textId="77777777" w:rsidR="00BA7195" w:rsidRDefault="00BA7195" w:rsidP="00BA7195">
      <w:r>
        <w:t xml:space="preserve">     6361 tgcgcaaata cctgctgtgg attattaccg gcatgttagt gatgtttgcg ccgttcttta</w:t>
      </w:r>
    </w:p>
    <w:p w14:paraId="2CB1A5AC" w14:textId="77777777" w:rsidR="00BA7195" w:rsidRDefault="00BA7195" w:rsidP="00BA7195">
      <w:r>
        <w:t xml:space="preserve">     6421 tttttatctt cgggccactg ttacaataca acattttagt aggatcgatt gttggtggta</w:t>
      </w:r>
    </w:p>
    <w:p w14:paraId="362D8710" w14:textId="77777777" w:rsidR="00BA7195" w:rsidRDefault="00BA7195" w:rsidP="00BA7195">
      <w:r>
        <w:t xml:space="preserve">     6481 tttatctagg cttttgtttt aacgccggtg cgccagcagt agaggcattt attgagaaag</w:t>
      </w:r>
    </w:p>
    <w:p w14:paraId="0BA3378C" w14:textId="77777777" w:rsidR="00BA7195" w:rsidRDefault="00BA7195" w:rsidP="00BA7195">
      <w:r>
        <w:t xml:space="preserve">     6541 tcagccgtcg cagtaatttc gaatttggtc gcgcgcggat gtttggctgt gttggctggg</w:t>
      </w:r>
    </w:p>
    <w:p w14:paraId="0F96BB52" w14:textId="77777777" w:rsidR="00BA7195" w:rsidRDefault="00BA7195" w:rsidP="00BA7195">
      <w:r>
        <w:t xml:space="preserve">     6601 cgctgtgtgc ctcgattgtc ggcatcatgt tcaccatcaa taatcagttt gttttctggc</w:t>
      </w:r>
    </w:p>
    <w:p w14:paraId="249CFAE1" w14:textId="77777777" w:rsidR="00BA7195" w:rsidRDefault="00BA7195" w:rsidP="00BA7195">
      <w:r>
        <w:t xml:space="preserve">     6661 tgggctctgg ctgtgcactc atcctcgccg ttttactctt tttcgccaaa acggatgcgc</w:t>
      </w:r>
    </w:p>
    <w:p w14:paraId="35514528" w14:textId="77777777" w:rsidR="00BA7195" w:rsidRDefault="00BA7195" w:rsidP="00BA7195">
      <w:r>
        <w:t xml:space="preserve">     6721 cctcttctgc cacggttgcc aatgcggtag gtgccaacca ttcggcattt agccttaagc</w:t>
      </w:r>
    </w:p>
    <w:p w14:paraId="09D6EAF3" w14:textId="77777777" w:rsidR="00BA7195" w:rsidRDefault="00BA7195" w:rsidP="00BA7195">
      <w:r>
        <w:t xml:space="preserve">     6781 tggcactgga actgttcaga cagccaaaac tgtggttttt gtcactgtat gttattggcg</w:t>
      </w:r>
    </w:p>
    <w:p w14:paraId="15001078" w14:textId="77777777" w:rsidR="00BA7195" w:rsidRDefault="00BA7195" w:rsidP="00BA7195">
      <w:r>
        <w:t xml:space="preserve">     6841 tttcctgcac ctacgatgtt tttgaccaac agtttgctaa tttctttact tcgttctttg</w:t>
      </w:r>
    </w:p>
    <w:p w14:paraId="3E849B2B" w14:textId="77777777" w:rsidR="00BA7195" w:rsidRDefault="00BA7195" w:rsidP="00BA7195">
      <w:r>
        <w:t xml:space="preserve">     6901 ctaccggtga acagggtacg cgggtatttg gctacgtaac gacaatgggc gaattactta</w:t>
      </w:r>
    </w:p>
    <w:p w14:paraId="004196B8" w14:textId="77777777" w:rsidR="00BA7195" w:rsidRDefault="00BA7195" w:rsidP="00BA7195">
      <w:r>
        <w:t xml:space="preserve">     6961 acgcctcgat tatgttcttt gcgccactga tcattaatcg catcggtggg aaaaacgccc</w:t>
      </w:r>
    </w:p>
    <w:p w14:paraId="6F3FB901" w14:textId="77777777" w:rsidR="00BA7195" w:rsidRDefault="00BA7195" w:rsidP="00BA7195">
      <w:r>
        <w:t xml:space="preserve">     7021 tgctgctggc tggcactatt atgtctgtac gtattattgg ctcatcgttc gccacctcag</w:t>
      </w:r>
    </w:p>
    <w:p w14:paraId="7AA942FD" w14:textId="77777777" w:rsidR="00BA7195" w:rsidRDefault="00BA7195" w:rsidP="00BA7195">
      <w:r>
        <w:t xml:space="preserve">     7081 cgctggaagt ggttattctg aaaacgctgc atatgtttga agtaccgttc ctgctggtgg</w:t>
      </w:r>
    </w:p>
    <w:p w14:paraId="4A7BD43A" w14:textId="77777777" w:rsidR="00BA7195" w:rsidRDefault="00BA7195" w:rsidP="00BA7195">
      <w:r>
        <w:t xml:space="preserve">     7141 gctgctttaa atatattacc agccagtttg aagtgcgttt ttcagcgacg atttatctgg</w:t>
      </w:r>
    </w:p>
    <w:p w14:paraId="0B8999B4" w14:textId="77777777" w:rsidR="00BA7195" w:rsidRDefault="00BA7195" w:rsidP="00BA7195">
      <w:r>
        <w:t xml:space="preserve">     7201 tctgtttctg cttctttaag caactggcga tgatttttat gtctgtactg gcgggcaata</w:t>
      </w:r>
    </w:p>
    <w:p w14:paraId="38DA3FB2" w14:textId="77777777" w:rsidR="00BA7195" w:rsidRDefault="00BA7195" w:rsidP="00BA7195">
      <w:r>
        <w:t xml:space="preserve">     7261 tgtatgaaag catcggtttc cagggcgctt atctggtgct gggtctggtg gcgctgggct</w:t>
      </w:r>
    </w:p>
    <w:p w14:paraId="27CA5713" w14:textId="77777777" w:rsidR="00BA7195" w:rsidRDefault="00BA7195" w:rsidP="00BA7195">
      <w:r>
        <w:t xml:space="preserve">     7321 tcaccttaat ttccgtgttc acgcttagcg gccccggccc gctttccctg ctgcgtcgtc</w:t>
      </w:r>
    </w:p>
    <w:p w14:paraId="187B2B5A" w14:textId="77777777" w:rsidR="00BA7195" w:rsidRDefault="00BA7195" w:rsidP="00BA7195">
      <w:r>
        <w:t xml:space="preserve">     7381 aggtgaatga agtcgcttaa gcaatcaatg tcggatgcgg cgcgacgctt atccgaccaa</w:t>
      </w:r>
    </w:p>
    <w:p w14:paraId="483ADF0E" w14:textId="77777777" w:rsidR="00BA7195" w:rsidRDefault="00BA7195" w:rsidP="00BA7195">
      <w:r>
        <w:t xml:space="preserve">     7441 catatcataa cggagtgatc gcattgaaca tgccaatgac cgaaagaata agagcaggca</w:t>
      </w:r>
    </w:p>
    <w:p w14:paraId="158C013E" w14:textId="77777777" w:rsidR="00BA7195" w:rsidRDefault="00BA7195" w:rsidP="00BA7195">
      <w:r>
        <w:t xml:space="preserve">     7501 agctatttac cgatatgtgc gaaggcttac cggaaaaaag acttcgtggg aaaacgttaa</w:t>
      </w:r>
    </w:p>
    <w:p w14:paraId="3718633E" w14:textId="77777777" w:rsidR="00BA7195" w:rsidRDefault="00BA7195" w:rsidP="00BA7195">
      <w:r>
        <w:t xml:space="preserve">     7561 tgtatgagtt taatcactcg catccatcag aagttgaaaa aagagaaagc ctgattaaag</w:t>
      </w:r>
    </w:p>
    <w:p w14:paraId="3DA41272" w14:textId="77777777" w:rsidR="00BA7195" w:rsidRDefault="00BA7195" w:rsidP="00BA7195">
      <w:r>
        <w:t xml:space="preserve">     7621 aaatgtttgc cacggtaggg gaaaacgcct gggtagaacc gcctgtctat ttctcttacg</w:t>
      </w:r>
    </w:p>
    <w:p w14:paraId="5A647FD8" w14:textId="77777777" w:rsidR="00BA7195" w:rsidRDefault="00BA7195" w:rsidP="00BA7195">
      <w:r>
        <w:lastRenderedPageBreak/>
        <w:t xml:space="preserve">     7681 gttccaacat ccatataggc cgcaattttt atgcaaattt caatttaacc attgtcgatg</w:t>
      </w:r>
    </w:p>
    <w:p w14:paraId="5C8978E7" w14:textId="77777777" w:rsidR="00BA7195" w:rsidRDefault="00BA7195" w:rsidP="00BA7195">
      <w:r>
        <w:t xml:space="preserve">     7741 actacacggt aacaatcggt gataacgtac tgattgcacc caacgttact ctttccgtta</w:t>
      </w:r>
    </w:p>
    <w:p w14:paraId="20F0244A" w14:textId="77777777" w:rsidR="00BA7195" w:rsidRDefault="00BA7195" w:rsidP="00BA7195">
      <w:r>
        <w:t xml:space="preserve">     7801 cgggacaccc tgtacaccat gaattgagaa aaaacggcga gatgtactct tttccgataa</w:t>
      </w:r>
    </w:p>
    <w:p w14:paraId="37ACF3B7" w14:textId="77777777" w:rsidR="00BA7195" w:rsidRDefault="00BA7195" w:rsidP="00BA7195">
      <w:r>
        <w:t xml:space="preserve">     7861 cgattggcaa taacgtctgg atcggaagtc atgtggttat taatccaggc gtcaccatcg</w:t>
      </w:r>
    </w:p>
    <w:p w14:paraId="010E7C3D" w14:textId="77777777" w:rsidR="00BA7195" w:rsidRDefault="00BA7195" w:rsidP="00BA7195">
      <w:r>
        <w:t xml:space="preserve">     7921 gggataattc tgttattggc gcgggtagta tcgtcacaaa agacattcca ccaaacgtcg</w:t>
      </w:r>
    </w:p>
    <w:p w14:paraId="23C0F1F3" w14:textId="77777777" w:rsidR="00BA7195" w:rsidRDefault="00BA7195" w:rsidP="00BA7195">
      <w:r>
        <w:t xml:space="preserve">     7981 tggcggctgg cgttccttgt cgggttattc gcgaaataaa cgaccgggat aagcactatt</w:t>
      </w:r>
    </w:p>
    <w:p w14:paraId="3C0EBD30" w14:textId="77777777" w:rsidR="00BA7195" w:rsidRDefault="00BA7195" w:rsidP="00BA7195">
      <w:r>
        <w:t xml:space="preserve">     8041 atttcaaaga ttataaagtt gaatcgtcag tttaaattat aaaaattgcc tgatacgctg</w:t>
      </w:r>
    </w:p>
    <w:p w14:paraId="1C7CAB7A" w14:textId="77777777" w:rsidR="00BA7195" w:rsidRDefault="00BA7195" w:rsidP="00BA7195">
      <w:r>
        <w:t xml:space="preserve">     8101 cgcttatcag gcctacaagt tcagcgatct acattagccg catccggcat gaacaaagcg</w:t>
      </w:r>
    </w:p>
    <w:p w14:paraId="75CB189F" w14:textId="77777777" w:rsidR="00BA7195" w:rsidRDefault="00BA7195" w:rsidP="00BA7195">
      <w:r>
        <w:t xml:space="preserve">     8161 caggaacaag cgtcgcatca tgcctctttg acccacagct gcggaaaacg tactggtgca</w:t>
      </w:r>
    </w:p>
    <w:p w14:paraId="0B7C7989" w14:textId="77777777" w:rsidR="00BA7195" w:rsidRDefault="00BA7195" w:rsidP="00BA7195">
      <w:r>
        <w:t xml:space="preserve">     8221 aaacgcaggg ttatgatcat cagcccaacg acgcacagcg catgaaatgc ccagtccatc</w:t>
      </w:r>
    </w:p>
    <w:p w14:paraId="414F344B" w14:textId="77777777" w:rsidR="00BA7195" w:rsidRDefault="00BA7195" w:rsidP="00BA7195">
      <w:r>
        <w:t xml:space="preserve">     8281 aggtaattgc cgctgatact acgcagcacg ccagaaaacc acggggcaag cccggcgatg</w:t>
      </w:r>
    </w:p>
    <w:p w14:paraId="1695EB94" w14:textId="77777777" w:rsidR="00BA7195" w:rsidRDefault="00BA7195" w:rsidP="00BA7195">
      <w:r>
        <w:t xml:space="preserve">     8341 ataaaaccga ttccctgcat aaacgccacc agcttgccag caatagccgg ttgcacagag</w:t>
      </w:r>
    </w:p>
    <w:p w14:paraId="107B4770" w14:textId="77777777" w:rsidR="00BA7195" w:rsidRDefault="00BA7195" w:rsidP="00BA7195">
      <w:r>
        <w:t xml:space="preserve">     8401 tgatcgagcg ccagcagcaa acagagcgga aacgcgccgc ccagacctaa cccacacacc</w:t>
      </w:r>
    </w:p>
    <w:p w14:paraId="64704FC7" w14:textId="77777777" w:rsidR="00BA7195" w:rsidRDefault="00BA7195" w:rsidP="00BA7195">
      <w:r>
        <w:t xml:space="preserve">     8461 atcgcccaca ataccggcaa ttgcatcggc agccagataa agccgcagaa ccccaccagt</w:t>
      </w:r>
    </w:p>
    <w:p w14:paraId="43B1790F" w14:textId="77777777" w:rsidR="00BA7195" w:rsidRDefault="00BA7195" w:rsidP="00BA7195">
      <w:r>
        <w:t xml:space="preserve">     8521 tgtaacacca gcgccagcat taacagtttg cgccgatcct gatggcgagc catagcaggc</w:t>
      </w:r>
    </w:p>
    <w:p w14:paraId="0A7E0048" w14:textId="77777777" w:rsidR="00BA7195" w:rsidRDefault="00BA7195" w:rsidP="00BA7195">
      <w:r>
        <w:t xml:space="preserve">     8581 atcagcaaag ctcctgcggc ttgcccaagc gtcatcaatg ccagtaagga accgctgtac</w:t>
      </w:r>
    </w:p>
    <w:p w14:paraId="1EDD76BE" w14:textId="77777777" w:rsidR="00BA7195" w:rsidRDefault="00BA7195" w:rsidP="00BA7195">
      <w:r>
        <w:t xml:space="preserve">     8641 tgcgcgctgg caccaatctc aatatagaaa gcgggtaacc aggcaatcag gctggcgtaa</w:t>
      </w:r>
    </w:p>
    <w:p w14:paraId="31210D6C" w14:textId="77777777" w:rsidR="00BA7195" w:rsidRDefault="00BA7195" w:rsidP="00BA7195">
      <w:r>
        <w:t xml:space="preserve">     8701 ccgccgttaa tcagaccgaa gtaaacaccc agcgtccacg cgcggggagt gaataccacg</w:t>
      </w:r>
    </w:p>
    <w:p w14:paraId="5C0CBD20" w14:textId="77777777" w:rsidR="00BA7195" w:rsidRDefault="00BA7195" w:rsidP="00BA7195">
      <w:r>
        <w:t xml:space="preserve">     8761 cgaaccggag tggttgttgt cttgtgggaa gaggcgacct cgcgggcgct ttgccaccac</w:t>
      </w:r>
    </w:p>
    <w:p w14:paraId="6FC06D1B" w14:textId="77777777" w:rsidR="00BA7195" w:rsidRDefault="00BA7195" w:rsidP="00BA7195">
      <w:r>
        <w:t xml:space="preserve">     8821 caggcaaaga gcgcaacaac ggcaggcagc gccaccaggc gagtgtttga taccaggttt</w:t>
      </w:r>
    </w:p>
    <w:p w14:paraId="4426A802" w14:textId="77777777" w:rsidR="00BA7195" w:rsidRDefault="00BA7195" w:rsidP="00BA7195">
      <w:r>
        <w:t xml:space="preserve">     8881 cgctatgttg aactaaccag ggcgttatgg cggcaccaag cccaccgccg cccatcagag</w:t>
      </w:r>
    </w:p>
    <w:p w14:paraId="1A0830AB" w14:textId="77777777" w:rsidR="00BA7195" w:rsidRDefault="00BA7195" w:rsidP="00BA7195">
      <w:r>
        <w:t xml:space="preserve">     8941 ccgcggacca cagccccatc accagtggcg tgcgctgctg aaaccgccgt ttaatcaccg</w:t>
      </w:r>
    </w:p>
    <w:p w14:paraId="473FBEBA" w14:textId="77777777" w:rsidR="00BA7195" w:rsidRDefault="00BA7195" w:rsidP="00BA7195">
      <w:r>
        <w:t xml:space="preserve">     9001 aagcatcacc gcctgaatga tgccgatccc caccccacca agcagtgcgc tgctaagcag</w:t>
      </w:r>
    </w:p>
    <w:p w14:paraId="7384BEA8" w14:textId="77777777" w:rsidR="00BA7195" w:rsidRDefault="00BA7195" w:rsidP="00BA7195">
      <w:r>
        <w:t xml:space="preserve">     9061 cagcgcactt tgcgggtaaa gctcacgcat caatgcaccg acggcaatca gcaacagact</w:t>
      </w:r>
    </w:p>
    <w:p w14:paraId="4693321C" w14:textId="77777777" w:rsidR="00BA7195" w:rsidRDefault="00BA7195" w:rsidP="00BA7195">
      <w:r>
        <w:t xml:space="preserve">     9121 gatggcgaca ctgcgacgtt cgctgacatg ctgatgaagc cagcttccgg ccagcgccag</w:t>
      </w:r>
    </w:p>
    <w:p w14:paraId="17F63869" w14:textId="77777777" w:rsidR="00BA7195" w:rsidRDefault="00BA7195" w:rsidP="00BA7195">
      <w:r>
        <w:t xml:space="preserve">     9181 cccgcccatg gtaaccaccg gcagagcggc ccactgccac ggctcctact gctactcgcg</w:t>
      </w:r>
    </w:p>
    <w:p w14:paraId="5BDEDE9F" w14:textId="77777777" w:rsidR="00BA7195" w:rsidRDefault="00BA7195" w:rsidP="00BA7195">
      <w:r>
        <w:t xml:space="preserve">     9241 taacaatcta aagtatgtgc cacggactga cgcaatcgtt aaattgacac tatttgatgg</w:t>
      </w:r>
    </w:p>
    <w:p w14:paraId="100F68BC" w14:textId="77777777" w:rsidR="00BA7195" w:rsidRDefault="00BA7195" w:rsidP="00BA7195">
      <w:r>
        <w:t xml:space="preserve">     9301 cgtaatttcg accatccgtg atacattgag gctgttccct gggggtcgtt accttccacg</w:t>
      </w:r>
    </w:p>
    <w:p w14:paraId="3A31A826" w14:textId="77777777" w:rsidR="00BA7195" w:rsidRDefault="00BA7195" w:rsidP="00BA7195">
      <w:r>
        <w:t xml:space="preserve">     9361 agcaaaacac gtagcccctt cagagccaga tcctgagcaa gatgaacaga aactgaggtt</w:t>
      </w:r>
    </w:p>
    <w:p w14:paraId="1E0C87F5" w14:textId="77777777" w:rsidR="00BA7195" w:rsidRDefault="00BA7195" w:rsidP="00BA7195">
      <w:r>
        <w:t xml:space="preserve">     9421 ttgtaaacgc cacctttatg ggcagcaacc ccgatcaccg gtggaaatac gtcttcagca</w:t>
      </w:r>
    </w:p>
    <w:p w14:paraId="61C886C9" w14:textId="77777777" w:rsidR="00BA7195" w:rsidRDefault="00BA7195" w:rsidP="00BA7195">
      <w:r>
        <w:t xml:space="preserve">     9481 cgtcgcaatc gcgtaccaaa cacatcacgc atatgattaa tttgttcaat tgtataacca</w:t>
      </w:r>
    </w:p>
    <w:p w14:paraId="64E7C37B" w14:textId="77777777" w:rsidR="00BA7195" w:rsidRDefault="00BA7195" w:rsidP="00BA7195">
      <w:r>
        <w:t xml:space="preserve">     9541 acacgttgct caacccgtcc tcgaatttcc atatccgggt gcggtagtcg ccctgctttc</w:t>
      </w:r>
    </w:p>
    <w:p w14:paraId="2A432631" w14:textId="77777777" w:rsidR="00BA7195" w:rsidRDefault="00BA7195" w:rsidP="00BA7195">
      <w:r>
        <w:t xml:space="preserve">     9601 tcggcatctc tgatagcctg agaagaaacc ccaactaaat ccgctgcttc acctattctc</w:t>
      </w:r>
    </w:p>
    <w:p w14:paraId="6D1CFDD7" w14:textId="77777777" w:rsidR="00BA7195" w:rsidRDefault="00BA7195" w:rsidP="00BA7195">
      <w:r>
        <w:t xml:space="preserve">     9661 cagcgccggg ttattttcct cgcttccggg ctgtcatcat taaactgtgc aatggcgata</w:t>
      </w:r>
    </w:p>
    <w:p w14:paraId="0C430B5B" w14:textId="77777777" w:rsidR="00BA7195" w:rsidRDefault="00BA7195" w:rsidP="00BA7195">
      <w:r>
        <w:t xml:space="preserve">     9721 gccttcgtca tttcatgacc agcgtttatg cactggttaa gtgtttccat gagtttcatt</w:t>
      </w:r>
    </w:p>
    <w:p w14:paraId="03176B6B" w14:textId="77777777" w:rsidR="00BA7195" w:rsidRDefault="00BA7195" w:rsidP="00BA7195">
      <w:r>
        <w:t xml:space="preserve">     9781 ctgaacatcc tttaatcatt gctttgcgtt tttttattaa atcttgcaat ttactgcaaa</w:t>
      </w:r>
    </w:p>
    <w:p w14:paraId="348094AE" w14:textId="77777777" w:rsidR="00BA7195" w:rsidRDefault="00BA7195" w:rsidP="00BA7195">
      <w:r>
        <w:t xml:space="preserve">     9841 gcaacaacaa aatcgcaaag tcatcaaaaa accgcaaagt tgtttaaaat aagagcaaca</w:t>
      </w:r>
    </w:p>
    <w:p w14:paraId="43D4A284" w14:textId="77777777" w:rsidR="00BA7195" w:rsidRDefault="00BA7195" w:rsidP="00BA7195">
      <w:r>
        <w:t xml:space="preserve">     9901 ctacaaaagg agataagaag agcacatacc tcagtcactt attatcacta gcgctcgccg</w:t>
      </w:r>
    </w:p>
    <w:p w14:paraId="4F6B817C" w14:textId="77777777" w:rsidR="00BA7195" w:rsidRDefault="00BA7195" w:rsidP="00BA7195">
      <w:r>
        <w:t xml:space="preserve">     9961 cagccgtgta accgagcata gcgagcgaac tggcgaggaa gcaaagaaga actgttctgt</w:t>
      </w:r>
    </w:p>
    <w:p w14:paraId="6A536296" w14:textId="77777777" w:rsidR="00BA7195" w:rsidRDefault="00BA7195" w:rsidP="00BA7195">
      <w:r>
        <w:t xml:space="preserve">    10021 cagatagctc ttacgctcag cgcaagaaga aatatccacc gtgggaaaaa ctccaggtag</w:t>
      </w:r>
    </w:p>
    <w:p w14:paraId="1BFA0DF4" w14:textId="77777777" w:rsidR="00BA7195" w:rsidRDefault="00BA7195" w:rsidP="00BA7195">
      <w:r>
        <w:t xml:space="preserve">    10081 aggtacacac gcggatagcc aattcagagt aataaactgt gataatcaac cctcatcaat</w:t>
      </w:r>
    </w:p>
    <w:p w14:paraId="62F60DF9" w14:textId="77777777" w:rsidR="00BA7195" w:rsidRDefault="00BA7195" w:rsidP="00BA7195">
      <w:r>
        <w:t xml:space="preserve">    10141 gatgacgaac taacccccga tatcaggtca catgacgaag ggaaagagaa ggaaatcaac</w:t>
      </w:r>
    </w:p>
    <w:p w14:paraId="1482FC7A" w14:textId="77777777" w:rsidR="00BA7195" w:rsidRDefault="00BA7195" w:rsidP="00BA7195">
      <w:r>
        <w:t xml:space="preserve">    10201 tgtgacaaac tgccctcaaa tttggcttcc ttaaaaatta cagttcaaaa agtatgagaa</w:t>
      </w:r>
    </w:p>
    <w:p w14:paraId="001C80D5" w14:textId="77777777" w:rsidR="00BA7195" w:rsidRDefault="00BA7195" w:rsidP="00BA7195">
      <w:r>
        <w:t xml:space="preserve">    10261 aatccatgca ggctgaagga aacagcaaaa ctgtgacaaa ttaccctcag taggtcagaa</w:t>
      </w:r>
    </w:p>
    <w:p w14:paraId="60871ACF" w14:textId="77777777" w:rsidR="00BA7195" w:rsidRDefault="00BA7195" w:rsidP="00BA7195">
      <w:r>
        <w:lastRenderedPageBreak/>
        <w:t xml:space="preserve">    10321 caaatgtgac gaaccaccct caaatctgtg acagataacc ctcagactat cctgtcgtca</w:t>
      </w:r>
    </w:p>
    <w:p w14:paraId="3A1C5037" w14:textId="77777777" w:rsidR="00BA7195" w:rsidRDefault="00BA7195" w:rsidP="00BA7195">
      <w:r>
        <w:t xml:space="preserve">    10381 tggaagtgat atcgcggaag gaaaatacga tatgagtcgt ctggcggcct ttctttttct</w:t>
      </w:r>
    </w:p>
    <w:p w14:paraId="6B3E2E1C" w14:textId="77777777" w:rsidR="00BA7195" w:rsidRDefault="00BA7195" w:rsidP="00BA7195">
      <w:r>
        <w:t xml:space="preserve">    10441 caatgtatga gaggcgcatt ggagttctgc tgttgatctc attaacacag acctgcagga</w:t>
      </w:r>
    </w:p>
    <w:p w14:paraId="4B7BEA19" w14:textId="77777777" w:rsidR="00BA7195" w:rsidRDefault="00BA7195" w:rsidP="00BA7195">
      <w:r>
        <w:t xml:space="preserve">    10501 agcggcggcg gaagtcaggc atacgctggt aactttgagg cagctggtaa cgctctatga</w:t>
      </w:r>
    </w:p>
    <w:p w14:paraId="6BD099B8" w14:textId="77777777" w:rsidR="00BA7195" w:rsidRDefault="00BA7195" w:rsidP="00BA7195">
      <w:r>
        <w:t xml:space="preserve">    10561 tccagtcgat tttcagagag acgatgcctg agccatccgg cttacgatac tgacacaggg</w:t>
      </w:r>
    </w:p>
    <w:p w14:paraId="3CA6237A" w14:textId="77777777" w:rsidR="00BA7195" w:rsidRDefault="00BA7195" w:rsidP="00BA7195">
      <w:r>
        <w:t xml:space="preserve">    10621 attcgtataa acgcatggca tacggattgg tgatttcttt tgtttcacta agccgaaact</w:t>
      </w:r>
    </w:p>
    <w:p w14:paraId="4CABCE12" w14:textId="77777777" w:rsidR="00BA7195" w:rsidRDefault="00BA7195" w:rsidP="00BA7195">
      <w:r>
        <w:t xml:space="preserve">    10681 gcgtaaaccg gttctgtaac ccgataaaga agggaatgag atatgggttg atatgtacac</w:t>
      </w:r>
    </w:p>
    <w:p w14:paraId="760D5EB4" w14:textId="77777777" w:rsidR="00BA7195" w:rsidRDefault="00BA7195" w:rsidP="00BA7195">
      <w:r>
        <w:t xml:space="preserve">    10741 tgtaaagccc tctggatgga ctgtgcgcac gtttgataaa ccaaggaaaa gattcatagc</w:t>
      </w:r>
    </w:p>
    <w:p w14:paraId="79F71B3E" w14:textId="77777777" w:rsidR="00BA7195" w:rsidRDefault="00BA7195" w:rsidP="00BA7195">
      <w:r>
        <w:t xml:space="preserve">    10801 ctttttcatc gccggcatcc tcttcagggc gataaaaaac cacttccttc cccgcgaaac</w:t>
      </w:r>
    </w:p>
    <w:p w14:paraId="17DD2378" w14:textId="77777777" w:rsidR="00BA7195" w:rsidRDefault="00BA7195" w:rsidP="00BA7195">
      <w:r>
        <w:t xml:space="preserve">    10861 tcttcaatgc ctgccgtata tccttactgg cttccgcaga ggtcaatccg aatatttcag</w:t>
      </w:r>
    </w:p>
    <w:p w14:paraId="19A67582" w14:textId="77777777" w:rsidR="00BA7195" w:rsidRDefault="00BA7195" w:rsidP="00BA7195">
      <w:r>
        <w:t xml:space="preserve">    10921 catatttagc aacatggatc tcgcagatac cgtcatgttc ctgtagggtg ccatcagatt</w:t>
      </w:r>
    </w:p>
    <w:p w14:paraId="21F6B792" w14:textId="77777777" w:rsidR="00BA7195" w:rsidRDefault="00BA7195" w:rsidP="00BA7195">
      <w:r>
        <w:t xml:space="preserve">    10981 ttctgatctg gtcaacgaac agatacagca tacgtttttg atcccgggag agactatatg</w:t>
      </w:r>
    </w:p>
    <w:p w14:paraId="10ED307D" w14:textId="77777777" w:rsidR="00BA7195" w:rsidRDefault="00BA7195" w:rsidP="00BA7195">
      <w:r>
        <w:t xml:space="preserve">    11041 ccgcctcagt gaggtcgttt gactggacga ttcgcgggct atttttacgt ttcttgtgat</w:t>
      </w:r>
    </w:p>
    <w:p w14:paraId="7669D3B8" w14:textId="77777777" w:rsidR="00BA7195" w:rsidRDefault="00BA7195" w:rsidP="00BA7195">
      <w:r>
        <w:t xml:space="preserve">    11101 tgataaccgc tgtttccgcc atgacagatc catgtgaagt gtgacaagtt tttagattgt</w:t>
      </w:r>
    </w:p>
    <w:p w14:paraId="54EC2F68" w14:textId="77777777" w:rsidR="00BA7195" w:rsidRDefault="00BA7195" w:rsidP="00BA7195">
      <w:r>
        <w:t xml:space="preserve">    11161 cacactaaat aaaaaagagt caataagcag ggataacttt gtgaaaaaac agcttcttct</w:t>
      </w:r>
    </w:p>
    <w:p w14:paraId="03E38279" w14:textId="77777777" w:rsidR="00BA7195" w:rsidRDefault="00BA7195" w:rsidP="00BA7195">
      <w:r>
        <w:t xml:space="preserve">    11221 gagggcaatt tgtcacaggg ttaagggcaa tttgtcacag acaggactgt catttgaggg</w:t>
      </w:r>
    </w:p>
    <w:p w14:paraId="4A111FB1" w14:textId="77777777" w:rsidR="00BA7195" w:rsidRDefault="00BA7195" w:rsidP="00BA7195">
      <w:r>
        <w:t xml:space="preserve">    11281 tgatttgtca cactgaaagg gcaatttgtc acaacacctt ctctagaacc agcatggata</w:t>
      </w:r>
    </w:p>
    <w:p w14:paraId="0DF9AAF0" w14:textId="77777777" w:rsidR="00BA7195" w:rsidRDefault="00BA7195" w:rsidP="00BA7195">
      <w:r>
        <w:t xml:space="preserve">    11341 aaggcctaca aggcgctcta aaaaagaaga tctaaaaact ataaaaaaaa taattataaa</w:t>
      </w:r>
    </w:p>
    <w:p w14:paraId="3E1F604D" w14:textId="77777777" w:rsidR="00BA7195" w:rsidRDefault="00BA7195" w:rsidP="00BA7195">
      <w:r>
        <w:t xml:space="preserve">    11401 aatatccccg tggataagtg gataacccca agggaagttt tttcaggcat cgtgtgtaag</w:t>
      </w:r>
    </w:p>
    <w:p w14:paraId="54BE3CC4" w14:textId="77777777" w:rsidR="00BA7195" w:rsidRDefault="00BA7195" w:rsidP="00BA7195">
      <w:r>
        <w:t xml:space="preserve">    11461 cagaatatat aagtgctgtt ccctggtgct tcctcgctca ctcgagggct tcgccctgtc</w:t>
      </w:r>
    </w:p>
    <w:p w14:paraId="212E2065" w14:textId="77777777" w:rsidR="00BA7195" w:rsidRDefault="00BA7195" w:rsidP="00BA7195">
      <w:r>
        <w:t xml:space="preserve">    11521 gctcgactgc ggcgagcact actggctgta aaaggacaga ccacatcatg gttctgtgtt</w:t>
      </w:r>
    </w:p>
    <w:p w14:paraId="019D7978" w14:textId="77777777" w:rsidR="00BA7195" w:rsidRDefault="00BA7195" w:rsidP="00BA7195">
      <w:r>
        <w:t xml:space="preserve">    11581 cattaggttg ttctgtccat tgctgacata atccgctcca cttcaacgta acaccgcacg</w:t>
      </w:r>
    </w:p>
    <w:p w14:paraId="11499B9B" w14:textId="77777777" w:rsidR="00BA7195" w:rsidRDefault="00BA7195" w:rsidP="00BA7195">
      <w:r>
        <w:t xml:space="preserve">    11641 aagatttcta ttgttcctga aggcatattc aaatcgtttt cgttaccgct tgcaggcatc</w:t>
      </w:r>
    </w:p>
    <w:p w14:paraId="4FE346D3" w14:textId="77777777" w:rsidR="00BA7195" w:rsidRDefault="00BA7195" w:rsidP="00BA7195">
      <w:r>
        <w:t xml:space="preserve">    11701 atgacagaac actacttcct ataaacgcta cacaggctcc tgagattaat aatgcggatc</w:t>
      </w:r>
    </w:p>
    <w:p w14:paraId="5D20F6DD" w14:textId="77777777" w:rsidR="00BA7195" w:rsidRDefault="00BA7195" w:rsidP="00BA7195">
      <w:r>
        <w:t xml:space="preserve">    11761 tctacgataa tgggagattt tcccgactgt ttcgttcgct tctcagtgga taacagccag</w:t>
      </w:r>
    </w:p>
    <w:p w14:paraId="54AB5526" w14:textId="77777777" w:rsidR="00BA7195" w:rsidRDefault="00BA7195" w:rsidP="00BA7195">
      <w:r>
        <w:t xml:space="preserve">    11821 cttctctgtt taacagacaa aaacagcata tccactcagt tccacatttc catataaagg</w:t>
      </w:r>
    </w:p>
    <w:p w14:paraId="4BEE7CFA" w14:textId="77777777" w:rsidR="00BA7195" w:rsidRDefault="00BA7195" w:rsidP="00BA7195">
      <w:r>
        <w:t xml:space="preserve">    11881 ccaaggcatt tattctcagg ataattgttt cagcatcgca accgcatcag actccggcat</w:t>
      </w:r>
    </w:p>
    <w:p w14:paraId="173D6B6C" w14:textId="77777777" w:rsidR="00BA7195" w:rsidRDefault="00BA7195" w:rsidP="00BA7195">
      <w:r>
        <w:t xml:space="preserve">    11941 cgcaaactgc acccggtgcc gggcagccac atccagcgca aaaaccttcg tgtagacttc</w:t>
      </w:r>
    </w:p>
    <w:p w14:paraId="2A4ED797" w14:textId="77777777" w:rsidR="00BA7195" w:rsidRDefault="00BA7195" w:rsidP="00BA7195">
      <w:r>
        <w:t xml:space="preserve">    12001 cgttgaactg atggacttat gtcccatcag gctttgcaga actttcagcg gtataccggc</w:t>
      </w:r>
    </w:p>
    <w:p w14:paraId="2DB18F07" w14:textId="77777777" w:rsidR="00BA7195" w:rsidRDefault="00BA7195" w:rsidP="00BA7195">
      <w:r>
        <w:t xml:space="preserve">    12061 atacagcatg tgcatcgcat aggaatggcg gaacgtatgt ggtgtgaccg gaacagagaa</w:t>
      </w:r>
    </w:p>
    <w:p w14:paraId="0FC8CAD9" w14:textId="77777777" w:rsidR="00BA7195" w:rsidRDefault="00BA7195" w:rsidP="00BA7195">
      <w:r>
        <w:t xml:space="preserve">    12121 cgtcacaccg tcagcagcag cggcggcaac cgcctcccca atccaggtcc tgaccgttct</w:t>
      </w:r>
    </w:p>
    <w:p w14:paraId="251AAF5D" w14:textId="77777777" w:rsidR="00BA7195" w:rsidRDefault="00BA7195" w:rsidP="00BA7195">
      <w:r>
        <w:t xml:space="preserve">    12181 gtccgtcact tcccagatcc gcgctttctc tgtccttcct gtgcgacggt tacgccgctc</w:t>
      </w:r>
    </w:p>
    <w:p w14:paraId="0BC65609" w14:textId="77777777" w:rsidR="00BA7195" w:rsidRDefault="00BA7195" w:rsidP="00BA7195">
      <w:r>
        <w:t xml:space="preserve">    12241 catgggtatt ttcagtgttg ccaccatcgt ctgcagctgg ctgacgtacc aggagtcaga</w:t>
      </w:r>
    </w:p>
    <w:p w14:paraId="52DF432D" w14:textId="77777777" w:rsidR="00BA7195" w:rsidRDefault="00BA7195" w:rsidP="00BA7195">
      <w:r>
        <w:t xml:space="preserve">    12301 gagcggaacc agccggtgag tctgctgacc ggcgggcatt ctccccgccg tcctggcagc</w:t>
      </w:r>
    </w:p>
    <w:p w14:paraId="5A21001F" w14:textId="77777777" w:rsidR="00BA7195" w:rsidRDefault="00BA7195" w:rsidP="00BA7195">
      <w:r>
        <w:t xml:space="preserve">    12361 tttttcggtc cgttgtttca gggtcgcaag ctgcacaaac ggatacggag gcgcaagcga</w:t>
      </w:r>
    </w:p>
    <w:p w14:paraId="3F0E78E2" w14:textId="77777777" w:rsidR="00BA7195" w:rsidRDefault="00BA7195" w:rsidP="00BA7195">
      <w:r>
        <w:t xml:space="preserve">    12421 aaaatccccc cgcgtcagcg ccagtgcttc attaatgcgt gctccggtgt tccacagtgt</w:t>
      </w:r>
    </w:p>
    <w:p w14:paraId="294044DA" w14:textId="77777777" w:rsidR="00BA7195" w:rsidRDefault="00BA7195" w:rsidP="00BA7195">
      <w:r>
        <w:t xml:space="preserve">    12481 ggccagcagc atcttgcggt gcagatccgg gacgtaatgg agcagggcac tcacttccgg</w:t>
      </w:r>
    </w:p>
    <w:p w14:paraId="219E355D" w14:textId="77777777" w:rsidR="00BA7195" w:rsidRDefault="00BA7195" w:rsidP="00BA7195">
      <w:r>
        <w:t xml:space="preserve">    12541 agccagcaga tattttggca gttcatcatg gaccatcgac atctggcgaa gtgccagagc</w:t>
      </w:r>
    </w:p>
    <w:p w14:paraId="4D720647" w14:textId="77777777" w:rsidR="00BA7195" w:rsidRDefault="00BA7195" w:rsidP="00BA7195">
      <w:r>
        <w:t xml:space="preserve">    12601 tgccggataa tcaatggcaa caggcagcga tgcaggctgc ccggcagaat acactgccga</w:t>
      </w:r>
    </w:p>
    <w:p w14:paraId="2A67B54D" w14:textId="77777777" w:rsidR="00BA7195" w:rsidRDefault="00BA7195" w:rsidP="00BA7195">
      <w:r>
        <w:t xml:space="preserve">    12661 ggcgtttccc cctggaagct ccctcgtgcg ctctcctgtt ccgaccctgc cgcttaccgg</w:t>
      </w:r>
    </w:p>
    <w:p w14:paraId="67A306D7" w14:textId="77777777" w:rsidR="00BA7195" w:rsidRDefault="00BA7195" w:rsidP="00BA7195">
      <w:r>
        <w:t xml:space="preserve">    12721 atacctgtcc gcctttctcc cttcgggaag cgtggcgctt tctcatagct cacgctgtag</w:t>
      </w:r>
    </w:p>
    <w:p w14:paraId="744A44F6" w14:textId="77777777" w:rsidR="00BA7195" w:rsidRDefault="00BA7195" w:rsidP="00BA7195">
      <w:r>
        <w:t xml:space="preserve">    12781 gtatctcagt tcggtgtagg tcgttcgctc caagctgggc tgtgtgcacg aaccccccgt</w:t>
      </w:r>
    </w:p>
    <w:p w14:paraId="60448FEB" w14:textId="77777777" w:rsidR="00BA7195" w:rsidRDefault="00BA7195" w:rsidP="00BA7195">
      <w:r>
        <w:t xml:space="preserve">    12841 tcagcccgac cgctgcgcct tatccggtaa ctatcgtctt gagtccaacc cggtaagaca</w:t>
      </w:r>
    </w:p>
    <w:p w14:paraId="415222A2" w14:textId="77777777" w:rsidR="00BA7195" w:rsidRDefault="00BA7195" w:rsidP="00BA7195">
      <w:r>
        <w:t xml:space="preserve">    12901 cgacttatcg ccactggcag cagccactgg taacaggatt agcagagcga ggtatgtagg</w:t>
      </w:r>
    </w:p>
    <w:p w14:paraId="070768C9" w14:textId="77777777" w:rsidR="00BA7195" w:rsidRDefault="00BA7195" w:rsidP="00BA7195">
      <w:r>
        <w:lastRenderedPageBreak/>
        <w:t xml:space="preserve">    12961 cggtgctaca gagttcttga agtggtggcc taactacggc tacactagaa ggacagtatt</w:t>
      </w:r>
    </w:p>
    <w:p w14:paraId="424BA8E2" w14:textId="77777777" w:rsidR="00BA7195" w:rsidRDefault="00BA7195" w:rsidP="00BA7195">
      <w:r>
        <w:t xml:space="preserve">    13021 tggtatctgc gctctgctga agccagttac cttcggaaaa agagttggta gctcttgatc</w:t>
      </w:r>
    </w:p>
    <w:p w14:paraId="6B9AB2FA" w14:textId="77777777" w:rsidR="00BA7195" w:rsidRDefault="00BA7195" w:rsidP="00BA7195">
      <w:r>
        <w:t xml:space="preserve">    13081 cggcaaacaa accaccgctg gtagcggtgg tttttttgtt tgcaagcagc agattacgcg</w:t>
      </w:r>
    </w:p>
    <w:p w14:paraId="28D10899" w14:textId="77777777" w:rsidR="00BA7195" w:rsidRDefault="00BA7195" w:rsidP="00BA7195">
      <w:r>
        <w:t xml:space="preserve">    13141 cagaaaaaaa ggatctcaag aagatccttt gatcttttct acggggtctg acgctcagtg</w:t>
      </w:r>
    </w:p>
    <w:p w14:paraId="76439F15" w14:textId="77777777" w:rsidR="00BA7195" w:rsidRDefault="00BA7195" w:rsidP="00BA7195">
      <w:r>
        <w:t xml:space="preserve">    13201 gaacgaaaac tcacgttaag ggattttggt catgagatta tcaaaaagga tcttcaccta</w:t>
      </w:r>
    </w:p>
    <w:p w14:paraId="1B3AF01A" w14:textId="77777777" w:rsidR="00BA7195" w:rsidRDefault="00BA7195" w:rsidP="00BA7195">
      <w:r>
        <w:t xml:space="preserve">    13261 gatcctttta aattaaaaat gaagttttaa atcaatctaa agtatatatg agtaaacttg</w:t>
      </w:r>
    </w:p>
    <w:p w14:paraId="3F19D882" w14:textId="77777777" w:rsidR="00BA7195" w:rsidRDefault="00BA7195" w:rsidP="00BA7195">
      <w:r>
        <w:t xml:space="preserve">    13321 gtctgacagt taccaatgct taatcagtga ggcacctatc tcagcgatct gtctatttcg</w:t>
      </w:r>
    </w:p>
    <w:p w14:paraId="5D93BC81" w14:textId="77777777" w:rsidR="00BA7195" w:rsidRDefault="00BA7195" w:rsidP="00BA7195">
      <w:r>
        <w:t xml:space="preserve">    13381 ttcatccata gttgcctgac tccccgtcgt gtagataact acgatacggg agggcttacc</w:t>
      </w:r>
    </w:p>
    <w:p w14:paraId="07B3936F" w14:textId="77777777" w:rsidR="00BA7195" w:rsidRDefault="00BA7195" w:rsidP="00BA7195">
      <w:r>
        <w:t xml:space="preserve">    13441 atctggcccc agtgctgcaa tgataccgcg agacccacgc tcaccggctc cagatttatc</w:t>
      </w:r>
    </w:p>
    <w:p w14:paraId="0F2BB263" w14:textId="77777777" w:rsidR="00BA7195" w:rsidRDefault="00BA7195" w:rsidP="00BA7195">
      <w:r>
        <w:t xml:space="preserve">    13501 agcaataaac cagccagccg gaagggccga gcgcagaagt ggtcctgcaa ctttatccgc</w:t>
      </w:r>
    </w:p>
    <w:p w14:paraId="1A674820" w14:textId="77777777" w:rsidR="00BA7195" w:rsidRDefault="00BA7195" w:rsidP="00BA7195">
      <w:r>
        <w:t xml:space="preserve">    13561 ctccatccag tctattaatt gttgccggga agctagagta agtagttcgc cagttaatag</w:t>
      </w:r>
    </w:p>
    <w:p w14:paraId="0746A408" w14:textId="77777777" w:rsidR="00BA7195" w:rsidRDefault="00BA7195" w:rsidP="00BA7195">
      <w:r>
        <w:t xml:space="preserve">    13621 tttgcgcaac gttgttgcca ttgctgcagg catcgtggtg tcacgctcgt cgtttggtat</w:t>
      </w:r>
    </w:p>
    <w:p w14:paraId="3C0F876C" w14:textId="77777777" w:rsidR="00BA7195" w:rsidRDefault="00BA7195" w:rsidP="00BA7195">
      <w:r>
        <w:t xml:space="preserve">    13681 ggcttcattc agctccggtt cccaacgatc aaggcgagtt acatgatccc ccatgttgtg</w:t>
      </w:r>
    </w:p>
    <w:p w14:paraId="3ACAFCC5" w14:textId="77777777" w:rsidR="00BA7195" w:rsidRDefault="00BA7195" w:rsidP="00BA7195">
      <w:r>
        <w:t xml:space="preserve">    13741 caaaaaagcg gttagctcct tcggtcctcc gatcgttgtc agaagtaagt tggccgcagt</w:t>
      </w:r>
    </w:p>
    <w:p w14:paraId="184FF6CC" w14:textId="77777777" w:rsidR="00BA7195" w:rsidRDefault="00BA7195" w:rsidP="00BA7195">
      <w:r>
        <w:t xml:space="preserve">    13801 gttatcactc atggttatgg cagcactgca taattctctt actgtcatgc catccgtaag</w:t>
      </w:r>
    </w:p>
    <w:p w14:paraId="4EBBB2CC" w14:textId="77777777" w:rsidR="00BA7195" w:rsidRDefault="00BA7195" w:rsidP="00BA7195">
      <w:r>
        <w:t xml:space="preserve">    13861 atgcttttct gtgactggtg agtactcaac caagtcattc tgagaatagt gtatgcggcg</w:t>
      </w:r>
    </w:p>
    <w:p w14:paraId="11C708EA" w14:textId="77777777" w:rsidR="00BA7195" w:rsidRDefault="00BA7195" w:rsidP="00BA7195">
      <w:r>
        <w:t xml:space="preserve">    13921 accgagttgc tcttgcccgg cgtcaacacg ggataatacc gcgccacata gcagaacttt</w:t>
      </w:r>
    </w:p>
    <w:p w14:paraId="1BADB374" w14:textId="77777777" w:rsidR="00BA7195" w:rsidRDefault="00BA7195" w:rsidP="00BA7195">
      <w:r>
        <w:t xml:space="preserve">    13981 aaaagtgctc atcattggaa aacgttcttc ggggcgaaaa ctctcaagga tcttaccgct</w:t>
      </w:r>
    </w:p>
    <w:p w14:paraId="71CA36B0" w14:textId="77777777" w:rsidR="00BA7195" w:rsidRDefault="00BA7195" w:rsidP="00BA7195">
      <w:r>
        <w:t xml:space="preserve">    14041 gttgagatcc agttcgatgt aacccactcg tgcacccaac tgatcttcag catcttttac</w:t>
      </w:r>
    </w:p>
    <w:p w14:paraId="75A0FE10" w14:textId="77777777" w:rsidR="00BA7195" w:rsidRDefault="00BA7195" w:rsidP="00BA7195">
      <w:r>
        <w:t xml:space="preserve">    14101 tttcaccagc gtttctgggt gagcaaaaac aggaaggcaa aatgccgcaa aaaagggaat</w:t>
      </w:r>
    </w:p>
    <w:p w14:paraId="3C3F9D08" w14:textId="77777777" w:rsidR="00BA7195" w:rsidRDefault="00BA7195" w:rsidP="00BA7195">
      <w:r>
        <w:t xml:space="preserve">    14161 aagggcgaca cggaaatgtt gaatactcat actcttcctt tttcaatatt attgaagcat</w:t>
      </w:r>
    </w:p>
    <w:p w14:paraId="6F780110" w14:textId="77777777" w:rsidR="00BA7195" w:rsidRDefault="00BA7195" w:rsidP="00BA7195">
      <w:r>
        <w:t xml:space="preserve">    14221 ttatcagggt tattgtctca tgagcggata catatttgaa tgtatttaga aaaataaaca</w:t>
      </w:r>
    </w:p>
    <w:p w14:paraId="69CDB5C0" w14:textId="77777777" w:rsidR="00BA7195" w:rsidRDefault="00BA7195" w:rsidP="00BA7195">
      <w:r>
        <w:t xml:space="preserve">    14281 aataggggtt ccgcgcacat ttccccgaaa agtgccacct gacgtctaag aaaccattat</w:t>
      </w:r>
    </w:p>
    <w:p w14:paraId="13C2792B" w14:textId="77777777" w:rsidR="00BA7195" w:rsidRDefault="00BA7195" w:rsidP="00BA7195">
      <w:r>
        <w:t xml:space="preserve">    14341 tatcatgaca ttaacctata aaaataggcg tatcacgagg ccctttcgtc ttcaa</w:t>
      </w:r>
    </w:p>
    <w:p w14:paraId="4FBAFE5A" w14:textId="4896722A" w:rsidR="00BA7195" w:rsidRDefault="00BA7195" w:rsidP="00BA7195">
      <w:r>
        <w:t>//</w:t>
      </w:r>
    </w:p>
    <w:p w14:paraId="4EA69D7C" w14:textId="68F46AEC" w:rsidR="00797F70" w:rsidRDefault="00797F70" w:rsidP="00BA7195"/>
    <w:p w14:paraId="34CB3793" w14:textId="39B671DF" w:rsidR="0058779E" w:rsidRPr="002D02DA" w:rsidRDefault="00797F70" w:rsidP="00E46914">
      <w:pPr>
        <w:rPr>
          <w:b/>
          <w:bCs/>
          <w:sz w:val="28"/>
          <w:szCs w:val="28"/>
        </w:rPr>
      </w:pPr>
      <w:r w:rsidRPr="002D02DA">
        <w:rPr>
          <w:b/>
          <w:bCs/>
          <w:sz w:val="28"/>
          <w:szCs w:val="28"/>
        </w:rPr>
        <w:t xml:space="preserve">2. </w:t>
      </w:r>
      <w:r w:rsidR="00E46914" w:rsidRPr="002D02DA">
        <w:rPr>
          <w:b/>
          <w:bCs/>
          <w:sz w:val="28"/>
          <w:szCs w:val="28"/>
        </w:rPr>
        <w:t xml:space="preserve">pEAW1176 - </w:t>
      </w:r>
      <w:r w:rsidR="0058779E" w:rsidRPr="002D02DA">
        <w:rPr>
          <w:b/>
          <w:bCs/>
          <w:sz w:val="28"/>
          <w:szCs w:val="28"/>
        </w:rPr>
        <w:t>serS gene in pBAD delta Nco-Nde in NdeI and EcoRI sites</w:t>
      </w:r>
    </w:p>
    <w:p w14:paraId="273B3FB8" w14:textId="2708492A" w:rsidR="0058779E" w:rsidRDefault="0058779E" w:rsidP="00E46914">
      <w:pPr>
        <w:rPr>
          <w:b/>
          <w:bCs/>
        </w:rPr>
      </w:pPr>
    </w:p>
    <w:p w14:paraId="0A2D7200" w14:textId="77777777" w:rsidR="0058779E" w:rsidRPr="00034634" w:rsidRDefault="0058779E" w:rsidP="0058779E">
      <w:pPr>
        <w:rPr>
          <w:sz w:val="22"/>
          <w:szCs w:val="22"/>
        </w:rPr>
      </w:pPr>
      <w:r w:rsidRPr="00034634">
        <w:rPr>
          <w:sz w:val="22"/>
          <w:szCs w:val="22"/>
        </w:rPr>
        <w:t>AAGAAACCAATTGTCCATATTGCATCAGACATTGCCGTCACTGCGTCTTTTACTGGCTCTTCTCGCTAAC</w:t>
      </w:r>
    </w:p>
    <w:p w14:paraId="06491229" w14:textId="5372334E" w:rsidR="0058779E" w:rsidRPr="00034634" w:rsidRDefault="0058779E" w:rsidP="0058779E">
      <w:pPr>
        <w:rPr>
          <w:sz w:val="22"/>
          <w:szCs w:val="22"/>
        </w:rPr>
      </w:pPr>
      <w:r w:rsidRPr="00034634">
        <w:rPr>
          <w:sz w:val="22"/>
          <w:szCs w:val="22"/>
        </w:rPr>
        <w:t>CAAACCGGTAACCCCGCTTATTAAAAGCATTCTGTAACAAAGCGGGACCAAAGCCATGACAAAAACGCGTAACAAAAGTGTCTATAATCACGGCAGAAAAGTCCACATTGATTATTTGCACGGCGTCACACTTTGCTATGCCATAGCATTTTTATCCATAAGATTAGCGGATCCTACCTGACGCTTTTTATCGCAACTCTCTACTGTTTCTCCATACCCGTTTTTTGGGCTAACAGGAGGAATTAAcat</w:t>
      </w:r>
    </w:p>
    <w:p w14:paraId="3C4A563C" w14:textId="77777777" w:rsidR="0058779E" w:rsidRPr="00034634" w:rsidRDefault="0058779E" w:rsidP="0058779E">
      <w:pPr>
        <w:rPr>
          <w:sz w:val="22"/>
          <w:szCs w:val="22"/>
        </w:rPr>
      </w:pPr>
      <w:r w:rsidRPr="00034634">
        <w:rPr>
          <w:sz w:val="22"/>
          <w:szCs w:val="22"/>
        </w:rPr>
        <w:t>atgctcgatc ccaatctgct gcgtaatgag ccagacgcag tcgctgaaaa</w:t>
      </w:r>
    </w:p>
    <w:p w14:paraId="0ADAFD23" w14:textId="5F271AC4" w:rsidR="0058779E" w:rsidRPr="00034634" w:rsidRDefault="0058779E" w:rsidP="0058779E">
      <w:pPr>
        <w:rPr>
          <w:sz w:val="22"/>
          <w:szCs w:val="22"/>
        </w:rPr>
      </w:pPr>
      <w:r w:rsidRPr="00034634">
        <w:rPr>
          <w:sz w:val="22"/>
          <w:szCs w:val="22"/>
        </w:rPr>
        <w:t>actggcacgc cggggcttta agctggatgt agataagctg ggcgctcttg aagagcgtcg</w:t>
      </w:r>
    </w:p>
    <w:p w14:paraId="0E2DEA2E" w14:textId="7A3AAC76" w:rsidR="0058779E" w:rsidRPr="00034634" w:rsidRDefault="0058779E" w:rsidP="0058779E">
      <w:pPr>
        <w:rPr>
          <w:sz w:val="22"/>
          <w:szCs w:val="22"/>
        </w:rPr>
      </w:pPr>
      <w:r w:rsidRPr="00034634">
        <w:rPr>
          <w:sz w:val="22"/>
          <w:szCs w:val="22"/>
        </w:rPr>
        <w:t>taaagtattg caggtcaaaa cggaaaacct gcaagcggag cgtaactccc gatcgaaatc</w:t>
      </w:r>
    </w:p>
    <w:p w14:paraId="127D9E9C" w14:textId="37F73436" w:rsidR="0058779E" w:rsidRPr="00034634" w:rsidRDefault="0058779E" w:rsidP="0058779E">
      <w:pPr>
        <w:rPr>
          <w:sz w:val="22"/>
          <w:szCs w:val="22"/>
        </w:rPr>
      </w:pPr>
      <w:r w:rsidRPr="00034634">
        <w:rPr>
          <w:sz w:val="22"/>
          <w:szCs w:val="22"/>
        </w:rPr>
        <w:t>cattggccag gcgaaagcgc gcggggaaga tatcgagcct ttacgtctgg aagtgaacaa</w:t>
      </w:r>
    </w:p>
    <w:p w14:paraId="783A8D7A" w14:textId="3B6B3B01" w:rsidR="0058779E" w:rsidRPr="00034634" w:rsidRDefault="0058779E" w:rsidP="0058779E">
      <w:pPr>
        <w:rPr>
          <w:sz w:val="22"/>
          <w:szCs w:val="22"/>
        </w:rPr>
      </w:pPr>
      <w:r w:rsidRPr="00034634">
        <w:rPr>
          <w:sz w:val="22"/>
          <w:szCs w:val="22"/>
        </w:rPr>
        <w:t>actgggcgaa gagctggatg cagcaaaagc cgagctggat gctttacagg ctgaaattcg</w:t>
      </w:r>
    </w:p>
    <w:p w14:paraId="7952741B" w14:textId="05653049" w:rsidR="0058779E" w:rsidRPr="00034634" w:rsidRDefault="0058779E" w:rsidP="0058779E">
      <w:pPr>
        <w:rPr>
          <w:sz w:val="22"/>
          <w:szCs w:val="22"/>
        </w:rPr>
      </w:pPr>
      <w:r w:rsidRPr="00034634">
        <w:rPr>
          <w:sz w:val="22"/>
          <w:szCs w:val="22"/>
        </w:rPr>
        <w:t>cgatatcgcg ctgaccatcc ctaacctgcc tgcagatgaa gtgccggtag gtaaagacga</w:t>
      </w:r>
    </w:p>
    <w:p w14:paraId="6B3D3A80" w14:textId="15FA06D0" w:rsidR="0058779E" w:rsidRPr="00034634" w:rsidRDefault="0058779E" w:rsidP="0058779E">
      <w:pPr>
        <w:rPr>
          <w:sz w:val="22"/>
          <w:szCs w:val="22"/>
        </w:rPr>
      </w:pPr>
      <w:r w:rsidRPr="00034634">
        <w:rPr>
          <w:sz w:val="22"/>
          <w:szCs w:val="22"/>
        </w:rPr>
        <w:t>aaatgacaac gttgaagtca gccgctgggg taccccgcgt gagtttgact ttgaagttcg</w:t>
      </w:r>
    </w:p>
    <w:p w14:paraId="26FA22BC" w14:textId="33E40612" w:rsidR="0058779E" w:rsidRPr="00034634" w:rsidRDefault="0058779E" w:rsidP="0058779E">
      <w:pPr>
        <w:rPr>
          <w:sz w:val="22"/>
          <w:szCs w:val="22"/>
        </w:rPr>
      </w:pPr>
      <w:r w:rsidRPr="00034634">
        <w:rPr>
          <w:sz w:val="22"/>
          <w:szCs w:val="22"/>
        </w:rPr>
        <w:t>tgaccacgtg acgctgggtg aaatgcactc tggcctcgac tttgcagctg cagttaagct</w:t>
      </w:r>
    </w:p>
    <w:p w14:paraId="65133EDE" w14:textId="4DC9B655" w:rsidR="0058779E" w:rsidRPr="00034634" w:rsidRDefault="0058779E" w:rsidP="0058779E">
      <w:pPr>
        <w:rPr>
          <w:sz w:val="22"/>
          <w:szCs w:val="22"/>
        </w:rPr>
      </w:pPr>
      <w:r w:rsidRPr="00034634">
        <w:rPr>
          <w:sz w:val="22"/>
          <w:szCs w:val="22"/>
        </w:rPr>
        <w:t>gactggttcc cgctttgtgg taatgaaagg gcagattgct cgcatgcacc gcgcactgtc</w:t>
      </w:r>
    </w:p>
    <w:p w14:paraId="2E5FA9CF" w14:textId="4E64B3E5" w:rsidR="0058779E" w:rsidRPr="00034634" w:rsidRDefault="0058779E" w:rsidP="0058779E">
      <w:pPr>
        <w:rPr>
          <w:sz w:val="22"/>
          <w:szCs w:val="22"/>
        </w:rPr>
      </w:pPr>
      <w:r w:rsidRPr="00034634">
        <w:rPr>
          <w:sz w:val="22"/>
          <w:szCs w:val="22"/>
        </w:rPr>
        <w:t>gcagtttatg ctggatctgc ataccgaaca gcatggctac agtgagaact atgttccgta</w:t>
      </w:r>
    </w:p>
    <w:p w14:paraId="270237E7" w14:textId="085629F1" w:rsidR="0058779E" w:rsidRPr="00034634" w:rsidRDefault="0058779E" w:rsidP="0058779E">
      <w:pPr>
        <w:rPr>
          <w:sz w:val="22"/>
          <w:szCs w:val="22"/>
        </w:rPr>
      </w:pPr>
      <w:r w:rsidRPr="00034634">
        <w:rPr>
          <w:sz w:val="22"/>
          <w:szCs w:val="22"/>
        </w:rPr>
        <w:t>cctggttaac caggacacgc tgtacggtac gggtcaactg ccgaaatttg ctggcgatct</w:t>
      </w:r>
    </w:p>
    <w:p w14:paraId="1B275A42" w14:textId="6C93BC8B" w:rsidR="0058779E" w:rsidRPr="00034634" w:rsidRDefault="0058779E" w:rsidP="0058779E">
      <w:pPr>
        <w:rPr>
          <w:sz w:val="22"/>
          <w:szCs w:val="22"/>
        </w:rPr>
      </w:pPr>
      <w:r w:rsidRPr="00034634">
        <w:rPr>
          <w:sz w:val="22"/>
          <w:szCs w:val="22"/>
        </w:rPr>
        <w:t>gttccatact cgtccgctgg aagaagaagc agacaccagt aactatgcgc tgatcccaac</w:t>
      </w:r>
    </w:p>
    <w:p w14:paraId="4FBE5870" w14:textId="7AB510F6" w:rsidR="0058779E" w:rsidRPr="00034634" w:rsidRDefault="0058779E" w:rsidP="0058779E">
      <w:pPr>
        <w:rPr>
          <w:sz w:val="22"/>
          <w:szCs w:val="22"/>
        </w:rPr>
      </w:pPr>
      <w:r w:rsidRPr="00034634">
        <w:rPr>
          <w:sz w:val="22"/>
          <w:szCs w:val="22"/>
        </w:rPr>
        <w:lastRenderedPageBreak/>
        <w:t>ggcagaagtt ccgctgacta acctggtgcg cggtgaaatc atcgatgaag atgatctgcc</w:t>
      </w:r>
    </w:p>
    <w:p w14:paraId="54539EF2" w14:textId="0F589FF0" w:rsidR="0058779E" w:rsidRPr="00034634" w:rsidRDefault="0058779E" w:rsidP="0058779E">
      <w:pPr>
        <w:rPr>
          <w:sz w:val="22"/>
          <w:szCs w:val="22"/>
        </w:rPr>
      </w:pPr>
      <w:r w:rsidRPr="00034634">
        <w:rPr>
          <w:sz w:val="22"/>
          <w:szCs w:val="22"/>
        </w:rPr>
        <w:t>aattaagatg accgcccaca ccccatgctt ccgttctgaa gccggttcat atggtcgtga</w:t>
      </w:r>
    </w:p>
    <w:p w14:paraId="27059716" w14:textId="55FC6352" w:rsidR="0058779E" w:rsidRPr="00034634" w:rsidRDefault="0058779E" w:rsidP="0058779E">
      <w:pPr>
        <w:rPr>
          <w:sz w:val="22"/>
          <w:szCs w:val="22"/>
        </w:rPr>
      </w:pPr>
      <w:r w:rsidRPr="00034634">
        <w:rPr>
          <w:sz w:val="22"/>
          <w:szCs w:val="22"/>
        </w:rPr>
        <w:t>cacccgtggt ctgatccgta tgcaccagtt cgacaaagtt gaaatggtgc agatcgtgcg</w:t>
      </w:r>
    </w:p>
    <w:p w14:paraId="1C81F36C" w14:textId="4E7B3647" w:rsidR="0058779E" w:rsidRPr="00034634" w:rsidRDefault="0058779E" w:rsidP="0058779E">
      <w:pPr>
        <w:rPr>
          <w:sz w:val="22"/>
          <w:szCs w:val="22"/>
        </w:rPr>
      </w:pPr>
      <w:r w:rsidRPr="00034634">
        <w:rPr>
          <w:sz w:val="22"/>
          <w:szCs w:val="22"/>
        </w:rPr>
        <w:t>cccagaagac tcaatggcgg cgctggaaga gatgactggt catgcagaaa aagtcctgca</w:t>
      </w:r>
    </w:p>
    <w:p w14:paraId="40643433" w14:textId="67DE1470" w:rsidR="0058779E" w:rsidRPr="00034634" w:rsidRDefault="0058779E" w:rsidP="0058779E">
      <w:pPr>
        <w:rPr>
          <w:sz w:val="22"/>
          <w:szCs w:val="22"/>
        </w:rPr>
      </w:pPr>
      <w:r w:rsidRPr="00034634">
        <w:rPr>
          <w:sz w:val="22"/>
          <w:szCs w:val="22"/>
        </w:rPr>
        <w:t>gttgctgggc ctgccgtacc gtaaaatcat cctttgcact ggcgacatgg gctttggcgc</w:t>
      </w:r>
    </w:p>
    <w:p w14:paraId="5F336AAF" w14:textId="4DC2F3F0" w:rsidR="0058779E" w:rsidRPr="00034634" w:rsidRDefault="0058779E" w:rsidP="0058779E">
      <w:pPr>
        <w:rPr>
          <w:sz w:val="22"/>
          <w:szCs w:val="22"/>
        </w:rPr>
      </w:pPr>
      <w:r w:rsidRPr="00034634">
        <w:rPr>
          <w:sz w:val="22"/>
          <w:szCs w:val="22"/>
        </w:rPr>
        <w:t>ttgcaaaact tacgacctgg aagtatggat cccggcacag aacacctacc gtgagatctc</w:t>
      </w:r>
    </w:p>
    <w:p w14:paraId="52909377" w14:textId="4B152391" w:rsidR="0058779E" w:rsidRPr="00034634" w:rsidRDefault="0058779E" w:rsidP="0058779E">
      <w:pPr>
        <w:rPr>
          <w:sz w:val="22"/>
          <w:szCs w:val="22"/>
        </w:rPr>
      </w:pPr>
      <w:r w:rsidRPr="00034634">
        <w:rPr>
          <w:sz w:val="22"/>
          <w:szCs w:val="22"/>
        </w:rPr>
        <w:t>ttcctgctcc aacgtttggg atttccaggc acgtcgtatg caggcacgtt gccgcagcaa</w:t>
      </w:r>
    </w:p>
    <w:p w14:paraId="0F76188C" w14:textId="0502424D" w:rsidR="0058779E" w:rsidRPr="00034634" w:rsidRDefault="0058779E" w:rsidP="0058779E">
      <w:pPr>
        <w:rPr>
          <w:sz w:val="22"/>
          <w:szCs w:val="22"/>
        </w:rPr>
      </w:pPr>
      <w:r w:rsidRPr="00034634">
        <w:rPr>
          <w:sz w:val="22"/>
          <w:szCs w:val="22"/>
        </w:rPr>
        <w:t>gtcggacaag aaaacccgtc tggttcatac cctgaacggt tctggtctgg ctgttggtcg</w:t>
      </w:r>
    </w:p>
    <w:p w14:paraId="40985DF2" w14:textId="42B64888" w:rsidR="0058779E" w:rsidRPr="00034634" w:rsidRDefault="0058779E" w:rsidP="0058779E">
      <w:pPr>
        <w:rPr>
          <w:sz w:val="22"/>
          <w:szCs w:val="22"/>
        </w:rPr>
      </w:pPr>
      <w:r w:rsidRPr="00034634">
        <w:rPr>
          <w:sz w:val="22"/>
          <w:szCs w:val="22"/>
        </w:rPr>
        <w:t>tacgctggtt gcagtaatgg aaaactatca gcaggctgat ggtcgtattg aagtaccaga</w:t>
      </w:r>
    </w:p>
    <w:p w14:paraId="18995493" w14:textId="06CE9715" w:rsidR="0058779E" w:rsidRPr="00034634" w:rsidRDefault="0058779E" w:rsidP="0058779E">
      <w:pPr>
        <w:rPr>
          <w:sz w:val="22"/>
          <w:szCs w:val="22"/>
        </w:rPr>
      </w:pPr>
      <w:r w:rsidRPr="00034634">
        <w:rPr>
          <w:sz w:val="22"/>
          <w:szCs w:val="22"/>
        </w:rPr>
        <w:t>agttctgcgt ccgtatatga acggactgga atatattggc taa</w:t>
      </w:r>
      <w:r w:rsidR="00034634" w:rsidRPr="00034634">
        <w:rPr>
          <w:sz w:val="22"/>
          <w:szCs w:val="22"/>
        </w:rPr>
        <w:t xml:space="preserve"> </w:t>
      </w:r>
      <w:r w:rsidRPr="00034634">
        <w:rPr>
          <w:sz w:val="22"/>
          <w:szCs w:val="22"/>
        </w:rPr>
        <w:t>GAATTCGAAGCTTGGGCCCGAACAAAAACTCATCTCAGAAGAGGATCTGAATAGCGCCGTCGA</w:t>
      </w:r>
    </w:p>
    <w:p w14:paraId="66BC0AEF" w14:textId="63D07A9F" w:rsidR="0058779E" w:rsidRPr="00034634" w:rsidRDefault="0058779E" w:rsidP="0058779E">
      <w:pPr>
        <w:rPr>
          <w:sz w:val="22"/>
          <w:szCs w:val="22"/>
        </w:rPr>
      </w:pPr>
      <w:r w:rsidRPr="00034634">
        <w:rPr>
          <w:sz w:val="22"/>
          <w:szCs w:val="22"/>
        </w:rPr>
        <w:t>CCATCATCATCATCATCATTGAGTTTAAACGGTCTCCAGCTTGGCTGTTTTGGCGGATGAGAGAAGATTTTCAGCCTGATACAGATTAAATCAGAACGCAGAAGCGGTCTGATAAAACAGAATTTGCCTGGCGGCAGTAGCGCGGTGGTCCCACCTGACCCCATGCCGAACTCAGAAGTGAAACGCCGTAGCGCCGATGGTAGTGTGGGGTCTCCCCATGCGAGAGTAGGGAACTGCCAGGCATCAAATAAAACGAAAGGCTCAGTCGAAAGACTGGGCCTTTCGTTTTATCTGTTGTTTGTCGGTGAACGCTCTCCTGAGTAGGACAAATCCGCCGGGAGCGGATTTGAACGTTGCGAAGCAACGGCCCGGAGGGTGGCGGGCAGGACGCCCGCCATAAACTGCCAGGCATCAAATTAAGCAGAAGGCCATCCTGACGGATGGCCTTTTTGCGTTTCTACAAACTCT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G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AGATCAATTCGCGCGCGAAGGCGAAGCGGCATGCATAATGTGCCTGTCAAATGGACGAAGCAGGGATTCTGCAAACCCTATGCTACTCCGTCAAGCCGTCAATTGTCTGATTCGTTACCAATTATGACAACTTGACGGCTACATCATTCACTT</w:t>
      </w:r>
      <w:r w:rsidRPr="00034634">
        <w:rPr>
          <w:sz w:val="22"/>
          <w:szCs w:val="22"/>
        </w:rPr>
        <w:lastRenderedPageBreak/>
        <w:t>TTTCTTCACAACCGGCACGGAACTCGCTCGGGCTGGCCCCGGTGCATTTTTTAAATACCCGCGAGAAATAGAGTTGATCGTCAAAACCAACATTGCGACCGACGGTGGCGATAGGCATCCGGGTGGTGCTCAAAAGCAGCTTCGCCTGGCTGATACGTTGGTCCTCGCGCCAGCTTAAGACGCTAATCCCTAACTGCTGGCGGAAAAGATGTGACAGACGCGACGGCGACAAGCAAACATGCTGTGCGACGCTGGCGATATCAAAATTGCTGTCTGCCAGGTGATCGCTGATGTACTGACAAGCCTCGCGTACCCGATTATCCATCGGTGGATGGAGCGACTCGTTAATCGCTTCCATGCGCCGCAGTAACAATTGCTCAAGCAGATTTATCGCCAGCAGCTCCGAATAGCGCCCTTCCCCTTGCCCGGCGTTAATGATTTGCCCAAACAGGTCGCTGAAATGCGGCTGGTGCGCTTCATCCGGGCGAAAGAACCCCGTATTGGCAAATATTGACGGCCAGTTAAGCCATTCATGCCAGTAGGCGCGCGGACGAAAGTAAACCCACTGGTGATACCATTCGCGAGCCTCCGGATGACGACCGTAGTGATGAATCTCTCCTGGCGGGAACAGCAAAATATCACCCGGTCGGCAAACAAATTCTCGTCCCTGATTTTTCACCACCCCCTGACCGCGAATGGTGAGATTGAGAATATAACCTTTCATTCCCAGCGGTCGGTCGATAAAAAAATCGAGATAACCGTTGGCCTCAATCGGCGTTAAACCCGCCACCAGATGGGCATTAAACGAGTATCCCGGCAGCAGGGGATCATTTTGCGCTTCAGCCATACTTTTCATACTCCCGCCATTCAGAG</w:t>
      </w:r>
    </w:p>
    <w:p w14:paraId="03EBA980" w14:textId="77777777" w:rsidR="0058779E" w:rsidRDefault="0058779E" w:rsidP="00E46914">
      <w:pPr>
        <w:rPr>
          <w:b/>
          <w:bCs/>
        </w:rPr>
      </w:pPr>
    </w:p>
    <w:p w14:paraId="4DC00BE1" w14:textId="5B94A2B5" w:rsidR="00E46914" w:rsidRDefault="00E46914" w:rsidP="00E46914">
      <w:pPr>
        <w:rPr>
          <w:b/>
          <w:bCs/>
        </w:rPr>
      </w:pPr>
    </w:p>
    <w:p w14:paraId="7032F023" w14:textId="5175EBDA" w:rsidR="00E46914" w:rsidRPr="002D02DA" w:rsidRDefault="0058779E" w:rsidP="00E46914">
      <w:pPr>
        <w:rPr>
          <w:b/>
          <w:bCs/>
          <w:sz w:val="28"/>
          <w:szCs w:val="28"/>
        </w:rPr>
      </w:pPr>
      <w:r w:rsidRPr="002D02DA">
        <w:rPr>
          <w:b/>
          <w:bCs/>
          <w:sz w:val="28"/>
          <w:szCs w:val="28"/>
        </w:rPr>
        <w:t>3. pEAW903 – recN in SuperGlo GFP</w:t>
      </w:r>
    </w:p>
    <w:p w14:paraId="33E5DABF" w14:textId="77777777" w:rsidR="0058779E" w:rsidRPr="00E46914" w:rsidRDefault="0058779E" w:rsidP="00E46914">
      <w:pPr>
        <w:rPr>
          <w:b/>
          <w:bCs/>
        </w:rPr>
      </w:pPr>
    </w:p>
    <w:p w14:paraId="58E97506" w14:textId="77777777" w:rsidR="00B00383" w:rsidRDefault="00B00383" w:rsidP="00B00383">
      <w:r>
        <w:t>ORIGIN</w:t>
      </w:r>
    </w:p>
    <w:p w14:paraId="0F3B54CE" w14:textId="77777777" w:rsidR="00B00383" w:rsidRDefault="00B00383" w:rsidP="00B00383">
      <w:r>
        <w:t xml:space="preserve">        1 ttcttgaaga cgaaagggcc tcgtgatacg cctattttta taggttaatg tcatgataat</w:t>
      </w:r>
    </w:p>
    <w:p w14:paraId="72310C58" w14:textId="77777777" w:rsidR="00B00383" w:rsidRDefault="00B00383" w:rsidP="00B00383">
      <w:r>
        <w:t xml:space="preserve">       61 aatggtttct tagacgtcag gtggcacttt tcggggaaat gtgcgcggaa cccctatttg</w:t>
      </w:r>
    </w:p>
    <w:p w14:paraId="5EB37DEF" w14:textId="77777777" w:rsidR="00B00383" w:rsidRDefault="00B00383" w:rsidP="00B00383">
      <w:r>
        <w:t xml:space="preserve">      121 tttatttttc taaatacatt caaatatgta tccgctcatg agacaataac cctgataaat</w:t>
      </w:r>
    </w:p>
    <w:p w14:paraId="26F31E4E" w14:textId="77777777" w:rsidR="00B00383" w:rsidRDefault="00B00383" w:rsidP="00B00383">
      <w:r>
        <w:t xml:space="preserve">      181 gcttcaataa tattgaaaaa ggaagagtat gagtattcaa catttccgtg tcgcccttat</w:t>
      </w:r>
    </w:p>
    <w:p w14:paraId="57DE6010" w14:textId="77777777" w:rsidR="00B00383" w:rsidRDefault="00B00383" w:rsidP="00B00383">
      <w:r>
        <w:t xml:space="preserve">      241 tccctttttt gcggcatttt gccttcctgt ttttgctcac ccagaaacgc tggtgaaagt</w:t>
      </w:r>
    </w:p>
    <w:p w14:paraId="09183BD4" w14:textId="77777777" w:rsidR="00B00383" w:rsidRDefault="00B00383" w:rsidP="00B00383">
      <w:r>
        <w:t xml:space="preserve">      301 aaaagatgct gaagatcagt tgggtgcacg agtgggttac atcgaactgg atctcaacag</w:t>
      </w:r>
    </w:p>
    <w:p w14:paraId="01BBEAB8" w14:textId="77777777" w:rsidR="00B00383" w:rsidRDefault="00B00383" w:rsidP="00B00383">
      <w:r>
        <w:t xml:space="preserve">      361 cggtaagatc cttgagagtt ttcgccccga agaacgtttt ccaatgatga gcacttttaa</w:t>
      </w:r>
    </w:p>
    <w:p w14:paraId="212838E3" w14:textId="77777777" w:rsidR="00B00383" w:rsidRDefault="00B00383" w:rsidP="00B00383">
      <w:r>
        <w:t xml:space="preserve">      421 agttctgcta tgtggcgcgg tattatcccg tgttgacgcc gggcaagagc aactcggtcg</w:t>
      </w:r>
    </w:p>
    <w:p w14:paraId="1F1B1E1B" w14:textId="77777777" w:rsidR="00B00383" w:rsidRDefault="00B00383" w:rsidP="00B00383">
      <w:r>
        <w:t xml:space="preserve">      481 ccgcatacac tattctcaga atgacttggt tgagtactca ccagtcacag aaaagcatct</w:t>
      </w:r>
    </w:p>
    <w:p w14:paraId="6E5EC0C8" w14:textId="77777777" w:rsidR="00B00383" w:rsidRDefault="00B00383" w:rsidP="00B00383">
      <w:r>
        <w:t xml:space="preserve">      541 tacggatggc atgacagtaa gagaattatg cagtgctgcc ataaccatga gtgataacac</w:t>
      </w:r>
    </w:p>
    <w:p w14:paraId="4416A3BB" w14:textId="77777777" w:rsidR="00B00383" w:rsidRDefault="00B00383" w:rsidP="00B00383">
      <w:r>
        <w:t xml:space="preserve">      601 tgcggccaac ttacttctga caacgatcgg aggaccgaag gagctaaccg cttttttgca</w:t>
      </w:r>
    </w:p>
    <w:p w14:paraId="33940624" w14:textId="77777777" w:rsidR="00B00383" w:rsidRDefault="00B00383" w:rsidP="00B00383">
      <w:r>
        <w:t xml:space="preserve">      661 caacatgggg gatcatgtaa ctcgccttga tcgttgggaa ccggagctga atgaagccat</w:t>
      </w:r>
    </w:p>
    <w:p w14:paraId="50BC5850" w14:textId="77777777" w:rsidR="00B00383" w:rsidRDefault="00B00383" w:rsidP="00B00383">
      <w:r>
        <w:t xml:space="preserve">      721 accaaacgac gagcgtgaca ccacgatgcc tgcagcaatg gcaacaacgt tgcgcaaact</w:t>
      </w:r>
    </w:p>
    <w:p w14:paraId="6494C89B" w14:textId="77777777" w:rsidR="00B00383" w:rsidRDefault="00B00383" w:rsidP="00B00383">
      <w:r>
        <w:t xml:space="preserve">      781 attaactggc gaactactta ctctagcttc ccggcaacaa ttaatagact ggatggaggc</w:t>
      </w:r>
    </w:p>
    <w:p w14:paraId="3AE0D074" w14:textId="77777777" w:rsidR="00B00383" w:rsidRDefault="00B00383" w:rsidP="00B00383">
      <w:r>
        <w:t xml:space="preserve">      841 ggataaagtt gcaggaccac ttctgcgctc ggcccttccg gctggctggt ttattgctga</w:t>
      </w:r>
    </w:p>
    <w:p w14:paraId="5DA9CC6D" w14:textId="77777777" w:rsidR="00B00383" w:rsidRDefault="00B00383" w:rsidP="00B00383">
      <w:r>
        <w:t xml:space="preserve">      901 taaatctgga gccggtgagc gtgggtctcg cggtatcatt gcagcactgg ggccagatgg</w:t>
      </w:r>
    </w:p>
    <w:p w14:paraId="56146D14" w14:textId="77777777" w:rsidR="00B00383" w:rsidRDefault="00B00383" w:rsidP="00B00383">
      <w:r>
        <w:t xml:space="preserve">      961 taagccctcc cgtatcgtag ttatctacac gacggggagt caggcaacta tggatgaacg</w:t>
      </w:r>
    </w:p>
    <w:p w14:paraId="68A97F4A" w14:textId="77777777" w:rsidR="00B00383" w:rsidRDefault="00B00383" w:rsidP="00B00383">
      <w:r>
        <w:t xml:space="preserve">     1021 aaatagacag atcgctgaga taggtgcctc actgattaag cattggtaac tgtcagacca</w:t>
      </w:r>
    </w:p>
    <w:p w14:paraId="498530B8" w14:textId="77777777" w:rsidR="00B00383" w:rsidRDefault="00B00383" w:rsidP="00B00383">
      <w:r>
        <w:t xml:space="preserve">     1081 agtttactca tatatacttt agattgattt aaaacttcat ttttaattta aaaggatcta</w:t>
      </w:r>
    </w:p>
    <w:p w14:paraId="15AADFD5" w14:textId="77777777" w:rsidR="00B00383" w:rsidRDefault="00B00383" w:rsidP="00B00383">
      <w:r>
        <w:t xml:space="preserve">     1141 ggtgaagatc ctttttgata atctcatgac caaaatccct taacgtgagt tttcgttcca</w:t>
      </w:r>
    </w:p>
    <w:p w14:paraId="5759B1D0" w14:textId="77777777" w:rsidR="00B00383" w:rsidRDefault="00B00383" w:rsidP="00B00383">
      <w:r>
        <w:t xml:space="preserve">     1201 ctgagcgtca gaccccgtag aaaagatcaa aggatcttct tgagatcctt tttttctgcg</w:t>
      </w:r>
    </w:p>
    <w:p w14:paraId="270764B0" w14:textId="77777777" w:rsidR="00B00383" w:rsidRDefault="00B00383" w:rsidP="00B00383">
      <w:r>
        <w:t xml:space="preserve">     1261 cgtaatctgc tgcttgcaaa caaaaaaacc accgctacca gcggtggttt gtttgccgga</w:t>
      </w:r>
    </w:p>
    <w:p w14:paraId="61AE6B88" w14:textId="77777777" w:rsidR="00B00383" w:rsidRDefault="00B00383" w:rsidP="00B00383">
      <w:r>
        <w:t xml:space="preserve">     1321 tcaagagcta ccaactcttt ttccgaaggt aactggcttc agcagagcgc agataccaaa</w:t>
      </w:r>
    </w:p>
    <w:p w14:paraId="7B603810" w14:textId="77777777" w:rsidR="00B00383" w:rsidRDefault="00B00383" w:rsidP="00B00383">
      <w:r>
        <w:t xml:space="preserve">     1381 tactgtcctt ctagtgtagc cgtagttagg ccaccacttc aagaactctg tagcaccgcc</w:t>
      </w:r>
    </w:p>
    <w:p w14:paraId="3553C116" w14:textId="77777777" w:rsidR="00B00383" w:rsidRDefault="00B00383" w:rsidP="00B00383">
      <w:r>
        <w:t xml:space="preserve">     1441 tacatacctc gctctgctaa tcctgttacc agtggctgct gccagtggcg ataagtcgtg</w:t>
      </w:r>
    </w:p>
    <w:p w14:paraId="69234BD2" w14:textId="77777777" w:rsidR="00B00383" w:rsidRDefault="00B00383" w:rsidP="00B00383">
      <w:r>
        <w:t xml:space="preserve">     1501 tcttaccggg ttggactcaa gacgatagtt accggataag gcgcagcggt cgggctgaac</w:t>
      </w:r>
    </w:p>
    <w:p w14:paraId="0A20A789" w14:textId="77777777" w:rsidR="00B00383" w:rsidRDefault="00B00383" w:rsidP="00B00383">
      <w:r>
        <w:t xml:space="preserve">     1561 ggggggttcg tgcacacagc ccagcttgga gcgaacgacc tacaccgaac tgagatacct</w:t>
      </w:r>
    </w:p>
    <w:p w14:paraId="21C7E9FE" w14:textId="77777777" w:rsidR="00B00383" w:rsidRDefault="00B00383" w:rsidP="00B00383">
      <w:r>
        <w:t xml:space="preserve">     1621 acagcgtgag ctatgagaaa gcgccacgct tcccgaaggg agaaaggcgg acaggtatcc</w:t>
      </w:r>
    </w:p>
    <w:p w14:paraId="0D688A18" w14:textId="77777777" w:rsidR="00B00383" w:rsidRDefault="00B00383" w:rsidP="00B00383">
      <w:r>
        <w:lastRenderedPageBreak/>
        <w:t xml:space="preserve">     1681 ggtaagcggc agggtcggaa caggagagcg cacgagggag cttccagggg gaaacgcctg</w:t>
      </w:r>
    </w:p>
    <w:p w14:paraId="7E8685DE" w14:textId="77777777" w:rsidR="00B00383" w:rsidRDefault="00B00383" w:rsidP="00B00383">
      <w:r>
        <w:t xml:space="preserve">     1741 gtatctttat agtcctgtcg ggtttcgcca cctctgactt gagcgtcgat ttttgtgatg</w:t>
      </w:r>
    </w:p>
    <w:p w14:paraId="09CA9CF9" w14:textId="77777777" w:rsidR="00B00383" w:rsidRDefault="00B00383" w:rsidP="00B00383">
      <w:r>
        <w:t xml:space="preserve">     1801 ctcgtcaggg gggcggagcc tatggaaaaa cgccagcaac gcggcctttt tacggttcct</w:t>
      </w:r>
    </w:p>
    <w:p w14:paraId="3CF4B1BB" w14:textId="77777777" w:rsidR="00B00383" w:rsidRDefault="00B00383" w:rsidP="00B00383">
      <w:r>
        <w:t xml:space="preserve">     1861 ggccttttgc tggccttttg ctcacatgtt ctttcctgcg ttatcccctg attctgtgga</w:t>
      </w:r>
    </w:p>
    <w:p w14:paraId="12533265" w14:textId="77777777" w:rsidR="00B00383" w:rsidRDefault="00B00383" w:rsidP="00B00383">
      <w:r>
        <w:t xml:space="preserve">     1921 taaccgtatt accgcctttg agtgagctga taccgctcgc cgcagccgaa cgaccgagcg</w:t>
      </w:r>
    </w:p>
    <w:p w14:paraId="1CC10FE8" w14:textId="77777777" w:rsidR="00B00383" w:rsidRDefault="00B00383" w:rsidP="00B00383">
      <w:r>
        <w:t xml:space="preserve">     1981 cagcgagtca gtgagcgagg aagcggaaga gcgcctgatg cggtattttc tccttacgca</w:t>
      </w:r>
    </w:p>
    <w:p w14:paraId="358BE823" w14:textId="77777777" w:rsidR="00B00383" w:rsidRDefault="00B00383" w:rsidP="00B00383">
      <w:r>
        <w:t xml:space="preserve">     2041 tctgtgcggt atttcacacc gcatatatgg tgcactctca gtacaatctg ctctgatgcc</w:t>
      </w:r>
    </w:p>
    <w:p w14:paraId="53554AAD" w14:textId="77777777" w:rsidR="00B00383" w:rsidRDefault="00B00383" w:rsidP="00B00383">
      <w:r>
        <w:t xml:space="preserve">     2101 gcatagttaa gccagtatac actccgctat cgctacgtga ctgggtcatg gctgcgcccc</w:t>
      </w:r>
    </w:p>
    <w:p w14:paraId="0A1E9F06" w14:textId="77777777" w:rsidR="00B00383" w:rsidRDefault="00B00383" w:rsidP="00B00383">
      <w:r>
        <w:t xml:space="preserve">     2161 gacacccgcc aacacccgct gacgcgccct gacgggcttg tctgctcccg gcatccgctt</w:t>
      </w:r>
    </w:p>
    <w:p w14:paraId="53C76A4B" w14:textId="77777777" w:rsidR="00B00383" w:rsidRDefault="00B00383" w:rsidP="00B00383">
      <w:r>
        <w:t xml:space="preserve">     2221 acagacaagc tgtgaccgtc tccgggagct gcatgtgtca gaggttttca ccgtcatcac</w:t>
      </w:r>
    </w:p>
    <w:p w14:paraId="2445932B" w14:textId="77777777" w:rsidR="00B00383" w:rsidRDefault="00B00383" w:rsidP="00B00383">
      <w:r>
        <w:t xml:space="preserve">     2281 cgaaacgcgc gaggcagctg cggtaaagct catcagcgtg gtcgtgaagc gattcacaga</w:t>
      </w:r>
    </w:p>
    <w:p w14:paraId="1C2B9CE2" w14:textId="77777777" w:rsidR="00B00383" w:rsidRDefault="00B00383" w:rsidP="00B00383">
      <w:r>
        <w:t xml:space="preserve">     2341 tgtctgcctg ttcatccgcg tccagctcgt tgagtttctc cagaagcgtt aatgtctggc</w:t>
      </w:r>
    </w:p>
    <w:p w14:paraId="502E4FC9" w14:textId="77777777" w:rsidR="00B00383" w:rsidRDefault="00B00383" w:rsidP="00B00383">
      <w:r>
        <w:t xml:space="preserve">     2401 ttctgataaa gcgggccatg ttaagggcgg ttttttcctg tttggtcact gatgcctccg</w:t>
      </w:r>
    </w:p>
    <w:p w14:paraId="1BB7A904" w14:textId="77777777" w:rsidR="00B00383" w:rsidRDefault="00B00383" w:rsidP="00B00383">
      <w:r>
        <w:t xml:space="preserve">     2461 tgtaaggggg atttctgttc atgggggtaa tgataccgat gaaacgagag aggatgctca</w:t>
      </w:r>
    </w:p>
    <w:p w14:paraId="6FDBAD81" w14:textId="77777777" w:rsidR="00B00383" w:rsidRDefault="00B00383" w:rsidP="00B00383">
      <w:r>
        <w:t xml:space="preserve">     2521 cgatacgggt tactgatgat gaacatgccc ggttactgga acgttgtgag ggtaaacaac</w:t>
      </w:r>
    </w:p>
    <w:p w14:paraId="599C30C3" w14:textId="77777777" w:rsidR="00B00383" w:rsidRDefault="00B00383" w:rsidP="00B00383">
      <w:r>
        <w:t xml:space="preserve">     2581 tggcggtatg gatgcggcgg gaccagagaa aaatcactca gggtcaatgc cagcgcttcg</w:t>
      </w:r>
    </w:p>
    <w:p w14:paraId="58078F44" w14:textId="77777777" w:rsidR="00B00383" w:rsidRDefault="00B00383" w:rsidP="00B00383">
      <w:r>
        <w:t xml:space="preserve">     2641 ttaatacaga tgtaggtgtt ccacagggta gccagcagca tcctgcgatg cagatccgga</w:t>
      </w:r>
    </w:p>
    <w:p w14:paraId="35100928" w14:textId="77777777" w:rsidR="00B00383" w:rsidRDefault="00B00383" w:rsidP="00B00383">
      <w:r>
        <w:t xml:space="preserve">     2701 acataatggt gcagggcgct gacttccgcg tttccagact ttacgaaaca cggaaaccga</w:t>
      </w:r>
    </w:p>
    <w:p w14:paraId="433C1B1F" w14:textId="77777777" w:rsidR="00B00383" w:rsidRDefault="00B00383" w:rsidP="00B00383">
      <w:r>
        <w:t xml:space="preserve">     2761 agaccattca tgttgttgct caggtcgcag acgttttgca gcagcagtcg cttcacgttc</w:t>
      </w:r>
    </w:p>
    <w:p w14:paraId="73E95B0F" w14:textId="77777777" w:rsidR="00B00383" w:rsidRDefault="00B00383" w:rsidP="00B00383">
      <w:r>
        <w:t xml:space="preserve">     2821 gctcgcgtat cggtgattca ttctgctaac cagtaaggca accccgccag cctagccggg</w:t>
      </w:r>
    </w:p>
    <w:p w14:paraId="5A5756BE" w14:textId="77777777" w:rsidR="00B00383" w:rsidRDefault="00B00383" w:rsidP="00B00383">
      <w:r>
        <w:t xml:space="preserve">     2881 tcctcaacga caggagcacg atcatgcgca cccgtggcca ggacccaacg ctgcccgaga</w:t>
      </w:r>
    </w:p>
    <w:p w14:paraId="63A7A072" w14:textId="77777777" w:rsidR="00B00383" w:rsidRDefault="00B00383" w:rsidP="00B00383">
      <w:r>
        <w:t xml:space="preserve">     2941 tgcgccgcgt gcggctgctg gagatggcgg acgcgatgga tatgttctgc caagggttgg</w:t>
      </w:r>
    </w:p>
    <w:p w14:paraId="30C3250F" w14:textId="77777777" w:rsidR="00B00383" w:rsidRDefault="00B00383" w:rsidP="00B00383">
      <w:r>
        <w:t xml:space="preserve">     3001 tttgcgcatt cacagttctc cgcaagaatt gattggctcc aattcttgga gtggtgaatc</w:t>
      </w:r>
    </w:p>
    <w:p w14:paraId="49717CA7" w14:textId="77777777" w:rsidR="00B00383" w:rsidRDefault="00B00383" w:rsidP="00B00383">
      <w:r>
        <w:t xml:space="preserve">     3061 cgttagcgag gtgccgccgg cttccattca ggtcgaggtg gcccggctcc atgcaccgcg</w:t>
      </w:r>
    </w:p>
    <w:p w14:paraId="21C7E218" w14:textId="77777777" w:rsidR="00B00383" w:rsidRDefault="00B00383" w:rsidP="00B00383">
      <w:r>
        <w:t xml:space="preserve">     3121 acgcaacgcg gggaggcaga caaggtatag ggcggcgcct acaatccatg ccaacccgtt</w:t>
      </w:r>
    </w:p>
    <w:p w14:paraId="0C397AE1" w14:textId="77777777" w:rsidR="00B00383" w:rsidRDefault="00B00383" w:rsidP="00B00383">
      <w:r>
        <w:t xml:space="preserve">     3181 ccatgtgctc gccgaggcgg cataaatcgc cgtgacgatc agcggtccag tgatcgaagt</w:t>
      </w:r>
    </w:p>
    <w:p w14:paraId="142BBA25" w14:textId="77777777" w:rsidR="00B00383" w:rsidRDefault="00B00383" w:rsidP="00B00383">
      <w:r>
        <w:t xml:space="preserve">     3241 taggctggta agagccgcga gcgatccttg aagctgtccc tgatggtcgt catctacctg</w:t>
      </w:r>
    </w:p>
    <w:p w14:paraId="6C90DDF4" w14:textId="77777777" w:rsidR="00B00383" w:rsidRDefault="00B00383" w:rsidP="00B00383">
      <w:r>
        <w:t xml:space="preserve">     3301 cctggacagc atggcctgca acgcgggcat cccgatgccg ccggaagcga gaagaatcat</w:t>
      </w:r>
    </w:p>
    <w:p w14:paraId="0C9FC28B" w14:textId="77777777" w:rsidR="00B00383" w:rsidRDefault="00B00383" w:rsidP="00B00383">
      <w:r>
        <w:t xml:space="preserve">     3361 aatggggaag gccatccagc ctcgcgtcgc gaacgccagc aagacgtagc ccagcgcgtc</w:t>
      </w:r>
    </w:p>
    <w:p w14:paraId="67F70D5C" w14:textId="77777777" w:rsidR="00B00383" w:rsidRDefault="00B00383" w:rsidP="00B00383">
      <w:r>
        <w:t xml:space="preserve">     3421 ggccgccatg ccggcgataa tggcctgctt ctcgccgaaa cgtttggtgg cgggaccagt</w:t>
      </w:r>
    </w:p>
    <w:p w14:paraId="0BC86B7A" w14:textId="77777777" w:rsidR="00B00383" w:rsidRDefault="00B00383" w:rsidP="00B00383">
      <w:r>
        <w:t xml:space="preserve">     3481 gacgaaggct tgagcgaggg cgtgcaagat tccgaatacc gcaagcgaca ggccgatcat</w:t>
      </w:r>
    </w:p>
    <w:p w14:paraId="22CFCDC3" w14:textId="77777777" w:rsidR="00B00383" w:rsidRDefault="00B00383" w:rsidP="00B00383">
      <w:r>
        <w:t xml:space="preserve">     3541 cgtcgcgctc cagcgaaagc ggtcctcgcc gaaaatgacc cagagcgctg ccggcacctg</w:t>
      </w:r>
    </w:p>
    <w:p w14:paraId="19156C49" w14:textId="77777777" w:rsidR="00B00383" w:rsidRDefault="00B00383" w:rsidP="00B00383">
      <w:r>
        <w:t xml:space="preserve">     3601 tcctacgagt tgcatgataa agaagacagt cataagtgcg gcgacgatag tcatgccccg</w:t>
      </w:r>
    </w:p>
    <w:p w14:paraId="65E7FA11" w14:textId="77777777" w:rsidR="00B00383" w:rsidRDefault="00B00383" w:rsidP="00B00383">
      <w:r>
        <w:t xml:space="preserve">     3661 cgcccaccgg aaggagctga ctgggttgaa ggctctcaag ggcatcggtc gagatcccgg</w:t>
      </w:r>
    </w:p>
    <w:p w14:paraId="0F715E4E" w14:textId="77777777" w:rsidR="00B00383" w:rsidRDefault="00B00383" w:rsidP="00B00383">
      <w:r>
        <w:t xml:space="preserve">     3721 tgcctaatga gtgagctaac ttacattaat tgcgttgcgc tcactgcccg ctttccagtc</w:t>
      </w:r>
    </w:p>
    <w:p w14:paraId="0B3BA10B" w14:textId="77777777" w:rsidR="00B00383" w:rsidRDefault="00B00383" w:rsidP="00B00383">
      <w:r>
        <w:t xml:space="preserve">     3781 gggaaacctg tcgtgccagc tgcattaatg aatcggccaa cgcgcgggga gaggcggttt</w:t>
      </w:r>
    </w:p>
    <w:p w14:paraId="099DDA26" w14:textId="77777777" w:rsidR="00B00383" w:rsidRDefault="00B00383" w:rsidP="00B00383">
      <w:r>
        <w:t xml:space="preserve">     3841 gcgtattggg cgccagggtg gtttttcttt tcaccagtga gacgggcaac agctgattgc</w:t>
      </w:r>
    </w:p>
    <w:p w14:paraId="07C68B4C" w14:textId="77777777" w:rsidR="00B00383" w:rsidRDefault="00B00383" w:rsidP="00B00383">
      <w:r>
        <w:t xml:space="preserve">     3901 ccttcaccgc ctggccctga gagagttgca gcaagcggtc cacgctggtt tgccccagca</w:t>
      </w:r>
    </w:p>
    <w:p w14:paraId="66DA8B85" w14:textId="77777777" w:rsidR="00B00383" w:rsidRDefault="00B00383" w:rsidP="00B00383">
      <w:r>
        <w:t xml:space="preserve">     3961 ggcgaaaatc ctgtttgatg gtggttaacg gcgggatata acatgagctg tcttcggtat</w:t>
      </w:r>
    </w:p>
    <w:p w14:paraId="69274DE6" w14:textId="77777777" w:rsidR="00B00383" w:rsidRDefault="00B00383" w:rsidP="00B00383">
      <w:r>
        <w:t xml:space="preserve">     4021 cgtcgtatcc cactaccgag atatccgcac caacgcgcag cccggactcg gtaatggcgc</w:t>
      </w:r>
    </w:p>
    <w:p w14:paraId="23E44F91" w14:textId="77777777" w:rsidR="00B00383" w:rsidRDefault="00B00383" w:rsidP="00B00383">
      <w:r>
        <w:t xml:space="preserve">     4081 gcattgcgcc cagcgccatc tgatcgttgg caaccagcat cgcagtggga acgatgccct</w:t>
      </w:r>
    </w:p>
    <w:p w14:paraId="08CD2D72" w14:textId="77777777" w:rsidR="00B00383" w:rsidRDefault="00B00383" w:rsidP="00B00383">
      <w:r>
        <w:t xml:space="preserve">     4141 cattcagcat ttgcatggtt tgttgaaaac cggacatggc actccagtcg ccttcccgtt</w:t>
      </w:r>
    </w:p>
    <w:p w14:paraId="425511A1" w14:textId="77777777" w:rsidR="00B00383" w:rsidRDefault="00B00383" w:rsidP="00B00383">
      <w:r>
        <w:t xml:space="preserve">     4201 ccgctatcgg ctgaatttga ttgcgagtga gatatttatg ccagccagcc agacgcagac</w:t>
      </w:r>
    </w:p>
    <w:p w14:paraId="54923590" w14:textId="77777777" w:rsidR="00B00383" w:rsidRDefault="00B00383" w:rsidP="00B00383">
      <w:r>
        <w:t xml:space="preserve">     4261 gcgccgagac agaacttaat gggcccgcta acagcgcgat ttgctggtga cccaatgcga</w:t>
      </w:r>
    </w:p>
    <w:p w14:paraId="081DBA9F" w14:textId="77777777" w:rsidR="00B00383" w:rsidRDefault="00B00383" w:rsidP="00B00383">
      <w:r>
        <w:lastRenderedPageBreak/>
        <w:t xml:space="preserve">     4321 ccagatgctc cacgcccagt cgcgtaccgt cttcatggga gaaaataata ctgttgatgg</w:t>
      </w:r>
    </w:p>
    <w:p w14:paraId="778D090D" w14:textId="77777777" w:rsidR="00B00383" w:rsidRDefault="00B00383" w:rsidP="00B00383">
      <w:r>
        <w:t xml:space="preserve">     4381 gtgtctggtc agagacatca agaaataacg ccggaacatt agtgcaggca gcttccacag</w:t>
      </w:r>
    </w:p>
    <w:p w14:paraId="78A126C3" w14:textId="77777777" w:rsidR="00B00383" w:rsidRDefault="00B00383" w:rsidP="00B00383">
      <w:r>
        <w:t xml:space="preserve">     4441 caatggcatc ctggtcatcc agcggatagt taatgatcag cccactgacg cgttgcgcga</w:t>
      </w:r>
    </w:p>
    <w:p w14:paraId="59590E89" w14:textId="77777777" w:rsidR="00B00383" w:rsidRDefault="00B00383" w:rsidP="00B00383">
      <w:r>
        <w:t xml:space="preserve">     4501 gaagattgtg caccgccgct ttacaggctt cgacgccgct tcgttctacc atcgacacca</w:t>
      </w:r>
    </w:p>
    <w:p w14:paraId="488F75CF" w14:textId="77777777" w:rsidR="00B00383" w:rsidRDefault="00B00383" w:rsidP="00B00383">
      <w:r>
        <w:t xml:space="preserve">     4561 ccacgctggc acccagttga tcggcgcgag atttaatcgc cgcgacaatt tgcgacggcg</w:t>
      </w:r>
    </w:p>
    <w:p w14:paraId="42A77073" w14:textId="77777777" w:rsidR="00B00383" w:rsidRDefault="00B00383" w:rsidP="00B00383">
      <w:r>
        <w:t xml:space="preserve">     4621 cgtgcagggc cagactggag gtggcaacgc caatcagcaa cgactgtttg cccgccagtt</w:t>
      </w:r>
    </w:p>
    <w:p w14:paraId="2C91B4FC" w14:textId="77777777" w:rsidR="00B00383" w:rsidRDefault="00B00383" w:rsidP="00B00383">
      <w:r>
        <w:t xml:space="preserve">     4681 gttgtgccac gcggttggga atgtaattca gctccgccat cgccgcttcc actttttccc</w:t>
      </w:r>
    </w:p>
    <w:p w14:paraId="6CD8ECC7" w14:textId="77777777" w:rsidR="00B00383" w:rsidRDefault="00B00383" w:rsidP="00B00383">
      <w:r>
        <w:t xml:space="preserve">     4741 gcgttttcgc agaaacgtgg ctggcctggt tcaccacgcg ggaaacggtc tgataagaga</w:t>
      </w:r>
    </w:p>
    <w:p w14:paraId="59008833" w14:textId="77777777" w:rsidR="00B00383" w:rsidRDefault="00B00383" w:rsidP="00B00383">
      <w:r>
        <w:t xml:space="preserve">     4801 caccggcata ctctgcgaca tcgtataacg ttactggttt cacattcacc accctgaatt</w:t>
      </w:r>
    </w:p>
    <w:p w14:paraId="0475FAC0" w14:textId="77777777" w:rsidR="00B00383" w:rsidRDefault="00B00383" w:rsidP="00B00383">
      <w:r>
        <w:t xml:space="preserve">     4861 gactctcttc cgggcgctat catgccatac cgcgaaaggt tttgcgccat tcgatggtgt</w:t>
      </w:r>
    </w:p>
    <w:p w14:paraId="3D2152A5" w14:textId="77777777" w:rsidR="00B00383" w:rsidRDefault="00B00383" w:rsidP="00B00383">
      <w:r>
        <w:t xml:space="preserve">     4921 ccgggatctc gacgctctcc cttatgcgac tcctgcatta ggaagcagcc cagtagtagg</w:t>
      </w:r>
    </w:p>
    <w:p w14:paraId="426C54F0" w14:textId="77777777" w:rsidR="00B00383" w:rsidRDefault="00B00383" w:rsidP="00B00383">
      <w:r>
        <w:t xml:space="preserve">     4981 ttgaggccgt tgagcaccgc cgccgcaagg aatggtgcat gcaaggagat ggcgcccaac</w:t>
      </w:r>
    </w:p>
    <w:p w14:paraId="51036296" w14:textId="77777777" w:rsidR="00B00383" w:rsidRDefault="00B00383" w:rsidP="00B00383">
      <w:r>
        <w:t xml:space="preserve">     5041 agtcccccgg ccacggggcc tgccaccata cccacgccga aacaagcgct catgagcccg</w:t>
      </w:r>
    </w:p>
    <w:p w14:paraId="09EA07CF" w14:textId="77777777" w:rsidR="00B00383" w:rsidRDefault="00B00383" w:rsidP="00B00383">
      <w:r>
        <w:t xml:space="preserve">     5101 aagtggcgag cccgatcttc cccatcggtg atgtcggcga tataggcgcc agcaaccgca</w:t>
      </w:r>
    </w:p>
    <w:p w14:paraId="723A5894" w14:textId="77777777" w:rsidR="00B00383" w:rsidRDefault="00B00383" w:rsidP="00B00383">
      <w:r>
        <w:t xml:space="preserve">     5161 cctgtggcgc cggtgatgcc ggccacgatg cgtccggcgt agaggatcga gatcttgaag</w:t>
      </w:r>
    </w:p>
    <w:p w14:paraId="43651170" w14:textId="77777777" w:rsidR="00B00383" w:rsidRDefault="00B00383" w:rsidP="00B00383">
      <w:r>
        <w:t xml:space="preserve">     5221 atgtcctgat tcgtcgctgt gattaccatc tgaatctgat tcatccgaaa gattacagtt</w:t>
      </w:r>
    </w:p>
    <w:p w14:paraId="175AD047" w14:textId="77777777" w:rsidR="00B00383" w:rsidRDefault="00B00383" w:rsidP="00B00383">
      <w:r>
        <w:t xml:space="preserve">     5281 atttcaacac attaagcacc aagctcggct ggtcaaaaaa attattctaa ttttacgcca</w:t>
      </w:r>
    </w:p>
    <w:p w14:paraId="11F4FE6D" w14:textId="77777777" w:rsidR="00B00383" w:rsidRDefault="00B00383" w:rsidP="00B00383">
      <w:r>
        <w:t xml:space="preserve">     5341 gcctctttac tgtatataaa accagtttat actgtacaca ataacagtaa tggtttttca</w:t>
      </w:r>
    </w:p>
    <w:p w14:paraId="7ED14BC6" w14:textId="77777777" w:rsidR="00B00383" w:rsidRDefault="00B00383" w:rsidP="00B00383">
      <w:r>
        <w:t xml:space="preserve">     5401 tacaggaaaa cgcatatggc tagcaaagga gaagaactct tcactggagt tgtcccaatt</w:t>
      </w:r>
    </w:p>
    <w:p w14:paraId="3E54E344" w14:textId="77777777" w:rsidR="00B00383" w:rsidRDefault="00B00383" w:rsidP="00B00383">
      <w:r>
        <w:t xml:space="preserve">     5461 cttgttgaat tagatggtga tgttaacggc cacaagttct ctgtcagtgg agagggtgaa</w:t>
      </w:r>
    </w:p>
    <w:p w14:paraId="599F76C0" w14:textId="77777777" w:rsidR="00B00383" w:rsidRDefault="00B00383" w:rsidP="00B00383">
      <w:r>
        <w:t xml:space="preserve">     5521 ggtgatgcaa catacggaaa acttaccctg aagttcatct gcactactgg caaactgcct</w:t>
      </w:r>
    </w:p>
    <w:p w14:paraId="559B95CA" w14:textId="77777777" w:rsidR="00B00383" w:rsidRDefault="00B00383" w:rsidP="00B00383">
      <w:r>
        <w:t xml:space="preserve">     5581 gttccatggc caacactagt cactactctg tgctatggtg ttcaatgctt ttcaagatac</w:t>
      </w:r>
    </w:p>
    <w:p w14:paraId="4CCE51C1" w14:textId="77777777" w:rsidR="00B00383" w:rsidRDefault="00B00383" w:rsidP="00B00383">
      <w:r>
        <w:t xml:space="preserve">     5641 ccggatcata tgaaacggca tgactttttc aagagtgcca tgcccgaagg ttatgtacag</w:t>
      </w:r>
    </w:p>
    <w:p w14:paraId="22233E1E" w14:textId="77777777" w:rsidR="00B00383" w:rsidRDefault="00B00383" w:rsidP="00B00383">
      <w:r>
        <w:t xml:space="preserve">     5701 gaaaggacca tcttcttcaa agatgacggc aactacaaga cacgtgctga agtcaagttt</w:t>
      </w:r>
    </w:p>
    <w:p w14:paraId="3D12D90B" w14:textId="77777777" w:rsidR="00B00383" w:rsidRDefault="00B00383" w:rsidP="00B00383">
      <w:r>
        <w:t xml:space="preserve">     5761 gaaggtgata cccttgttaa tagaatcgag ttaaaaggta ttgacttcaa ggaagatggc</w:t>
      </w:r>
    </w:p>
    <w:p w14:paraId="171D542A" w14:textId="77777777" w:rsidR="00B00383" w:rsidRDefault="00B00383" w:rsidP="00B00383">
      <w:r>
        <w:t xml:space="preserve">     5821 aacattctgg gacacaaatt ggaatacaac tataactcac acaatgtata catcatggca</w:t>
      </w:r>
    </w:p>
    <w:p w14:paraId="5B328894" w14:textId="77777777" w:rsidR="00B00383" w:rsidRDefault="00B00383" w:rsidP="00B00383">
      <w:r>
        <w:t xml:space="preserve">     5881 gacaaacaaa agaatggaat caaagtgaac ttcaagaccc gccacaacat tgaagatgga</w:t>
      </w:r>
    </w:p>
    <w:p w14:paraId="3CAE6DE2" w14:textId="77777777" w:rsidR="00B00383" w:rsidRDefault="00B00383" w:rsidP="00B00383">
      <w:r>
        <w:t xml:space="preserve">     5941 agcgttcaac tagcagacca ttatcaacaa aatactccaa ttggcgatgg ccctgtcctt</w:t>
      </w:r>
    </w:p>
    <w:p w14:paraId="0ABA41F5" w14:textId="77777777" w:rsidR="00B00383" w:rsidRDefault="00B00383" w:rsidP="00B00383">
      <w:r>
        <w:t xml:space="preserve">     6001 ttaccagaca accattacct gtccacacaa tctgcccttt cgaaagatcc caacgaaaag</w:t>
      </w:r>
    </w:p>
    <w:p w14:paraId="26811917" w14:textId="77777777" w:rsidR="00B00383" w:rsidRDefault="00B00383" w:rsidP="00B00383">
      <w:r>
        <w:t xml:space="preserve">     6061 agagaccaca tggtccttct tgagtttgta acagctgctg ggattacaca tggcatggat</w:t>
      </w:r>
    </w:p>
    <w:p w14:paraId="41AC4CF7" w14:textId="77777777" w:rsidR="00B00383" w:rsidRDefault="00B00383" w:rsidP="00B00383">
      <w:r>
        <w:t xml:space="preserve">     6121 gaactgtaca actgaggatc cggctgctaa caaagcccga aaggaagctg agttggctgc</w:t>
      </w:r>
    </w:p>
    <w:p w14:paraId="0A116FC2" w14:textId="77777777" w:rsidR="00B00383" w:rsidRDefault="00B00383" w:rsidP="00B00383">
      <w:r>
        <w:t xml:space="preserve">     6181 tgccaccgct gagcaataac tagcataacc ccttggggcc tctaaacggg tcttgagggg</w:t>
      </w:r>
    </w:p>
    <w:p w14:paraId="59F918A7" w14:textId="77777777" w:rsidR="00B00383" w:rsidRDefault="00B00383" w:rsidP="00B00383">
      <w:r>
        <w:t xml:space="preserve">     6241 ttttttgctg aaaggaggaa ctatatccgg atatcccgca agaggcccgg cagtaccggc</w:t>
      </w:r>
    </w:p>
    <w:p w14:paraId="44339AD4" w14:textId="77777777" w:rsidR="00B00383" w:rsidRDefault="00B00383" w:rsidP="00B00383">
      <w:r>
        <w:t xml:space="preserve">     6301 ataaccaagc ctatgcctac agcatccagg gtgacggtgc cgaggatgac gatgagcgca</w:t>
      </w:r>
    </w:p>
    <w:p w14:paraId="0AC7A0E5" w14:textId="77777777" w:rsidR="00B00383" w:rsidRDefault="00B00383" w:rsidP="00B00383">
      <w:r>
        <w:t xml:space="preserve">     6361 ttgttagatt tcatacacgg tgcctgactg cgttagcaat ttaactgtga taaactaccg</w:t>
      </w:r>
    </w:p>
    <w:p w14:paraId="2774178E" w14:textId="77777777" w:rsidR="00B00383" w:rsidRDefault="00B00383" w:rsidP="00B00383">
      <w:r>
        <w:t xml:space="preserve">     6421 cattaaagct tatcgatgat aagctgtcaa acatgagaa</w:t>
      </w:r>
    </w:p>
    <w:p w14:paraId="03B6C784" w14:textId="2BB87C6D" w:rsidR="00797F70" w:rsidRDefault="00B00383" w:rsidP="00B00383">
      <w:r>
        <w:t>//</w:t>
      </w:r>
    </w:p>
    <w:sectPr w:rsidR="00797F70" w:rsidSect="005937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195"/>
    <w:rsid w:val="00034634"/>
    <w:rsid w:val="00061CA6"/>
    <w:rsid w:val="000A7638"/>
    <w:rsid w:val="000C4B32"/>
    <w:rsid w:val="00147468"/>
    <w:rsid w:val="0016174E"/>
    <w:rsid w:val="00192B44"/>
    <w:rsid w:val="00202CB5"/>
    <w:rsid w:val="0022318B"/>
    <w:rsid w:val="00225E24"/>
    <w:rsid w:val="002714BF"/>
    <w:rsid w:val="002D02DA"/>
    <w:rsid w:val="002E0A26"/>
    <w:rsid w:val="0034471A"/>
    <w:rsid w:val="003E20A1"/>
    <w:rsid w:val="00421BC3"/>
    <w:rsid w:val="00461C7C"/>
    <w:rsid w:val="00473A5B"/>
    <w:rsid w:val="004A1C31"/>
    <w:rsid w:val="004A1F10"/>
    <w:rsid w:val="004B2890"/>
    <w:rsid w:val="005143A8"/>
    <w:rsid w:val="00546C70"/>
    <w:rsid w:val="005654E5"/>
    <w:rsid w:val="00581B4A"/>
    <w:rsid w:val="00582143"/>
    <w:rsid w:val="0058779E"/>
    <w:rsid w:val="00593768"/>
    <w:rsid w:val="005A3F7A"/>
    <w:rsid w:val="005C6AFA"/>
    <w:rsid w:val="00617DAA"/>
    <w:rsid w:val="0062364D"/>
    <w:rsid w:val="00666CD0"/>
    <w:rsid w:val="006709EE"/>
    <w:rsid w:val="00716A8E"/>
    <w:rsid w:val="007402F1"/>
    <w:rsid w:val="0076004C"/>
    <w:rsid w:val="00792466"/>
    <w:rsid w:val="00797F70"/>
    <w:rsid w:val="007A7C84"/>
    <w:rsid w:val="007B4D47"/>
    <w:rsid w:val="007D4CF2"/>
    <w:rsid w:val="00803DCF"/>
    <w:rsid w:val="00836AB9"/>
    <w:rsid w:val="00836E46"/>
    <w:rsid w:val="008D46B7"/>
    <w:rsid w:val="008F2D2C"/>
    <w:rsid w:val="008F63F5"/>
    <w:rsid w:val="00932079"/>
    <w:rsid w:val="00932BD9"/>
    <w:rsid w:val="0098408D"/>
    <w:rsid w:val="00985DB0"/>
    <w:rsid w:val="00986289"/>
    <w:rsid w:val="009D0E52"/>
    <w:rsid w:val="009E7A35"/>
    <w:rsid w:val="00A06D92"/>
    <w:rsid w:val="00A07167"/>
    <w:rsid w:val="00A13A23"/>
    <w:rsid w:val="00A3451D"/>
    <w:rsid w:val="00A92417"/>
    <w:rsid w:val="00AD093F"/>
    <w:rsid w:val="00AE0A6B"/>
    <w:rsid w:val="00B00383"/>
    <w:rsid w:val="00B23F31"/>
    <w:rsid w:val="00B5342A"/>
    <w:rsid w:val="00B63AB2"/>
    <w:rsid w:val="00B85A47"/>
    <w:rsid w:val="00BA7195"/>
    <w:rsid w:val="00C35AA2"/>
    <w:rsid w:val="00C43DAA"/>
    <w:rsid w:val="00C933EC"/>
    <w:rsid w:val="00DA3606"/>
    <w:rsid w:val="00DB7F9C"/>
    <w:rsid w:val="00DD3AC3"/>
    <w:rsid w:val="00E24051"/>
    <w:rsid w:val="00E258D5"/>
    <w:rsid w:val="00E46914"/>
    <w:rsid w:val="00E819F2"/>
    <w:rsid w:val="00EB0D98"/>
    <w:rsid w:val="00ED7BE7"/>
    <w:rsid w:val="00EF7884"/>
    <w:rsid w:val="00F469FE"/>
    <w:rsid w:val="00F46A11"/>
    <w:rsid w:val="00F626E9"/>
    <w:rsid w:val="00F7183B"/>
    <w:rsid w:val="00F839AA"/>
    <w:rsid w:val="00FC2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8CD32F"/>
  <w15:chartTrackingRefBased/>
  <w15:docId w15:val="{E96A66BD-69EF-2344-9281-ABC028183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342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42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0</Pages>
  <Words>4791</Words>
  <Characters>27314</Characters>
  <Application>Microsoft Office Word</Application>
  <DocSecurity>0</DocSecurity>
  <Lines>227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IKA JAIN</dc:creator>
  <cp:keywords/>
  <dc:description/>
  <cp:lastModifiedBy>KANIKA JAIN</cp:lastModifiedBy>
  <cp:revision>5</cp:revision>
  <dcterms:created xsi:type="dcterms:W3CDTF">2022-02-24T13:27:00Z</dcterms:created>
  <dcterms:modified xsi:type="dcterms:W3CDTF">2022-02-24T14:35:00Z</dcterms:modified>
</cp:coreProperties>
</file>